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C0E9B9" w14:textId="6B614B40" w:rsidR="005C742E" w:rsidRDefault="005C742E" w:rsidP="00140231">
      <w:pPr>
        <w:rPr>
          <w:rFonts w:ascii="Times New Roman" w:hAnsi="Times New Roman" w:cs="Times New Roman"/>
          <w:bCs/>
          <w:sz w:val="24"/>
          <w:szCs w:val="24"/>
        </w:rPr>
      </w:pPr>
      <w:bookmarkStart w:id="0" w:name="OLE_LINK1"/>
      <w:bookmarkStart w:id="1" w:name="OLE_LINK2"/>
      <w:bookmarkStart w:id="2" w:name="_Hlk55232579"/>
      <w:bookmarkStart w:id="3" w:name="_GoBack"/>
      <w:bookmarkEnd w:id="3"/>
      <w:r w:rsidRPr="005C742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822BC7">
        <w:rPr>
          <w:rFonts w:ascii="Times New Roman" w:hAnsi="Times New Roman" w:cs="Times New Roman"/>
          <w:b/>
          <w:bCs/>
          <w:sz w:val="24"/>
          <w:szCs w:val="24"/>
        </w:rPr>
        <w:t>1</w:t>
      </w:r>
      <w:bookmarkEnd w:id="0"/>
      <w:bookmarkEnd w:id="1"/>
      <w:r w:rsidRPr="005C742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8475E">
        <w:rPr>
          <w:rFonts w:ascii="Times New Roman" w:hAnsi="Times New Roman" w:cs="Times New Roman"/>
          <w:bCs/>
          <w:sz w:val="24"/>
          <w:szCs w:val="24"/>
        </w:rPr>
        <w:t xml:space="preserve">Mutation sites of </w:t>
      </w:r>
      <w:r w:rsidR="00B21655" w:rsidRPr="0048475E">
        <w:rPr>
          <w:rFonts w:ascii="Times New Roman" w:hAnsi="Times New Roman" w:cs="Times New Roman"/>
          <w:bCs/>
          <w:sz w:val="24"/>
          <w:szCs w:val="24"/>
        </w:rPr>
        <w:t xml:space="preserve">nucleotide and </w:t>
      </w:r>
      <w:r w:rsidR="003B3338" w:rsidRPr="0048475E">
        <w:rPr>
          <w:rFonts w:ascii="Times New Roman" w:hAnsi="Times New Roman" w:cs="Times New Roman"/>
          <w:bCs/>
          <w:sz w:val="24"/>
          <w:szCs w:val="24"/>
        </w:rPr>
        <w:t xml:space="preserve">amino </w:t>
      </w:r>
      <w:r w:rsidRPr="0048475E">
        <w:rPr>
          <w:rFonts w:ascii="Times New Roman" w:hAnsi="Times New Roman" w:cs="Times New Roman"/>
          <w:bCs/>
          <w:sz w:val="24"/>
          <w:szCs w:val="24"/>
        </w:rPr>
        <w:t xml:space="preserve">acid </w:t>
      </w:r>
      <w:r w:rsidR="00D66B41" w:rsidRPr="0048475E">
        <w:rPr>
          <w:rFonts w:ascii="Times New Roman" w:hAnsi="Times New Roman" w:cs="Times New Roman"/>
          <w:bCs/>
          <w:sz w:val="24"/>
          <w:szCs w:val="24"/>
        </w:rPr>
        <w:t>between Chines</w:t>
      </w:r>
      <w:r w:rsidR="00B21655" w:rsidRPr="0048475E">
        <w:rPr>
          <w:rFonts w:ascii="Times New Roman" w:hAnsi="Times New Roman" w:cs="Times New Roman"/>
          <w:bCs/>
          <w:sz w:val="24"/>
          <w:szCs w:val="24"/>
        </w:rPr>
        <w:t>e Jaagsiekte Sheep Retrovirus</w:t>
      </w:r>
      <w:r w:rsidR="003B3338" w:rsidRPr="0048475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66B41" w:rsidRPr="0048475E">
        <w:rPr>
          <w:rFonts w:ascii="Times New Roman" w:hAnsi="Times New Roman" w:cs="Times New Roman"/>
          <w:bCs/>
          <w:sz w:val="24"/>
          <w:szCs w:val="24"/>
        </w:rPr>
        <w:t>isolates</w:t>
      </w:r>
    </w:p>
    <w:p w14:paraId="0E90BFFA" w14:textId="77777777" w:rsidR="00140231" w:rsidRPr="005C742E" w:rsidRDefault="00140231" w:rsidP="00140231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418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3"/>
        <w:gridCol w:w="1843"/>
        <w:gridCol w:w="1558"/>
        <w:gridCol w:w="1131"/>
      </w:tblGrid>
      <w:tr w:rsidR="005C742E" w:rsidRPr="005C742E" w14:paraId="73CC8A13" w14:textId="77777777" w:rsidTr="00D35992">
        <w:trPr>
          <w:trHeight w:hRule="exact" w:val="340"/>
          <w:jc w:val="center"/>
        </w:trPr>
        <w:tc>
          <w:tcPr>
            <w:tcW w:w="173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9D348C0" w14:textId="78320F6B" w:rsidR="005C742E" w:rsidRPr="008338F2" w:rsidRDefault="00B21655" w:rsidP="008338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e(LTR and Protein)</w:t>
            </w:r>
          </w:p>
        </w:tc>
        <w:tc>
          <w:tcPr>
            <w:tcW w:w="132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99AF958" w14:textId="3916172F" w:rsidR="005C742E" w:rsidRPr="008338F2" w:rsidRDefault="005C742E" w:rsidP="008338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8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tation</w:t>
            </w:r>
            <w:r w:rsidR="005304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osition</w:t>
            </w:r>
          </w:p>
        </w:tc>
        <w:tc>
          <w:tcPr>
            <w:tcW w:w="11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95C67BC" w14:textId="0423428C" w:rsidR="005C742E" w:rsidRPr="008338F2" w:rsidRDefault="00B21655" w:rsidP="008338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SRV-NMJS12</w:t>
            </w:r>
          </w:p>
        </w:tc>
        <w:tc>
          <w:tcPr>
            <w:tcW w:w="81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90444B4" w14:textId="412880ED" w:rsidR="005C742E" w:rsidRPr="008338F2" w:rsidRDefault="00B21655" w:rsidP="008338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SRV-C1</w:t>
            </w:r>
          </w:p>
        </w:tc>
      </w:tr>
      <w:tr w:rsidR="00B21655" w:rsidRPr="005C742E" w14:paraId="376BBF23" w14:textId="77777777" w:rsidTr="00D35992">
        <w:trPr>
          <w:trHeight w:hRule="exact" w:val="340"/>
          <w:jc w:val="center"/>
        </w:trPr>
        <w:tc>
          <w:tcPr>
            <w:tcW w:w="1737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804EE84" w14:textId="4D33CF51" w:rsidR="00B21655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</w:t>
            </w:r>
          </w:p>
        </w:tc>
        <w:tc>
          <w:tcPr>
            <w:tcW w:w="1327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03EFBEB" w14:textId="49E6D612" w:rsidR="00B21655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22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B534887" w14:textId="1DA6339B" w:rsidR="00B21655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14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5123AEF" w14:textId="4D8407AB" w:rsidR="00B21655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B21655" w:rsidRPr="005C742E" w14:paraId="6EFAE36F" w14:textId="77777777" w:rsidTr="00FE41A2">
        <w:trPr>
          <w:trHeight w:hRule="exact" w:val="340"/>
          <w:jc w:val="center"/>
        </w:trPr>
        <w:tc>
          <w:tcPr>
            <w:tcW w:w="1737" w:type="pct"/>
            <w:shd w:val="clear" w:color="auto" w:fill="auto"/>
            <w:vAlign w:val="center"/>
          </w:tcPr>
          <w:p w14:paraId="3866EBE7" w14:textId="77777777" w:rsidR="00B21655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pct"/>
            <w:shd w:val="clear" w:color="auto" w:fill="auto"/>
            <w:vAlign w:val="center"/>
          </w:tcPr>
          <w:p w14:paraId="5F74CD2A" w14:textId="37AF3F70" w:rsidR="00B21655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1EEFB2B4" w14:textId="0C1671B7" w:rsidR="00B21655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6CA77330" w14:textId="5D26F7EC" w:rsidR="00B21655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5C742E" w:rsidRPr="005C742E" w14:paraId="694C6911" w14:textId="77777777" w:rsidTr="00FE41A2">
        <w:trPr>
          <w:trHeight w:hRule="exact" w:val="340"/>
          <w:jc w:val="center"/>
        </w:trPr>
        <w:tc>
          <w:tcPr>
            <w:tcW w:w="1737" w:type="pct"/>
            <w:shd w:val="clear" w:color="auto" w:fill="auto"/>
            <w:vAlign w:val="center"/>
          </w:tcPr>
          <w:p w14:paraId="08D9EF32" w14:textId="59218FCA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pct"/>
            <w:shd w:val="clear" w:color="auto" w:fill="auto"/>
            <w:vAlign w:val="center"/>
          </w:tcPr>
          <w:p w14:paraId="2BBA010B" w14:textId="6A423B2A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19C6DF76" w14:textId="1CB643F7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7D776AE2" w14:textId="42FAC3C2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</w:p>
        </w:tc>
      </w:tr>
      <w:tr w:rsidR="005C742E" w:rsidRPr="005C742E" w14:paraId="498AF945" w14:textId="77777777" w:rsidTr="00FE41A2">
        <w:trPr>
          <w:trHeight w:hRule="exact" w:val="340"/>
          <w:jc w:val="center"/>
        </w:trPr>
        <w:tc>
          <w:tcPr>
            <w:tcW w:w="1737" w:type="pct"/>
            <w:shd w:val="clear" w:color="auto" w:fill="auto"/>
            <w:vAlign w:val="center"/>
          </w:tcPr>
          <w:p w14:paraId="3367B2E1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pct"/>
            <w:shd w:val="clear" w:color="auto" w:fill="auto"/>
            <w:vAlign w:val="center"/>
          </w:tcPr>
          <w:p w14:paraId="2C462553" w14:textId="1D0A03B0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1A12B4DA" w14:textId="175A0D4F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5AB0BE8C" w14:textId="2934BD53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</w:tr>
      <w:tr w:rsidR="005C742E" w:rsidRPr="005C742E" w14:paraId="556F0371" w14:textId="77777777" w:rsidTr="00FE41A2">
        <w:trPr>
          <w:trHeight w:hRule="exact" w:val="340"/>
          <w:jc w:val="center"/>
        </w:trPr>
        <w:tc>
          <w:tcPr>
            <w:tcW w:w="1737" w:type="pct"/>
            <w:shd w:val="clear" w:color="auto" w:fill="auto"/>
            <w:vAlign w:val="center"/>
          </w:tcPr>
          <w:p w14:paraId="7389A1EE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pct"/>
            <w:shd w:val="clear" w:color="auto" w:fill="auto"/>
            <w:vAlign w:val="center"/>
          </w:tcPr>
          <w:p w14:paraId="02162DD0" w14:textId="4E5A9520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27E82BE7" w14:textId="74BD5A7A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10E8FE43" w14:textId="674FD671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5C742E" w:rsidRPr="005C742E" w14:paraId="3AFEAAF6" w14:textId="77777777" w:rsidTr="00FE41A2">
        <w:trPr>
          <w:trHeight w:hRule="exact" w:val="340"/>
          <w:jc w:val="center"/>
        </w:trPr>
        <w:tc>
          <w:tcPr>
            <w:tcW w:w="1737" w:type="pct"/>
            <w:shd w:val="clear" w:color="auto" w:fill="auto"/>
            <w:vAlign w:val="center"/>
          </w:tcPr>
          <w:p w14:paraId="1EE3DB3F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pct"/>
            <w:shd w:val="clear" w:color="auto" w:fill="auto"/>
            <w:vAlign w:val="center"/>
          </w:tcPr>
          <w:p w14:paraId="265EC785" w14:textId="53C73E19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1D1905AC" w14:textId="1F44DECD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63FB4E7B" w14:textId="7CE29D37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</w:tr>
      <w:tr w:rsidR="005C742E" w:rsidRPr="005C742E" w14:paraId="2EE2819B" w14:textId="77777777" w:rsidTr="00FE41A2">
        <w:trPr>
          <w:trHeight w:hRule="exact" w:val="340"/>
          <w:jc w:val="center"/>
        </w:trPr>
        <w:tc>
          <w:tcPr>
            <w:tcW w:w="1737" w:type="pct"/>
            <w:shd w:val="clear" w:color="auto" w:fill="auto"/>
            <w:vAlign w:val="center"/>
          </w:tcPr>
          <w:p w14:paraId="56F176E2" w14:textId="7B05C9D8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g</w:t>
            </w:r>
          </w:p>
        </w:tc>
        <w:tc>
          <w:tcPr>
            <w:tcW w:w="1327" w:type="pct"/>
            <w:shd w:val="clear" w:color="auto" w:fill="auto"/>
            <w:vAlign w:val="center"/>
          </w:tcPr>
          <w:p w14:paraId="086A9BF0" w14:textId="07695322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7CED05E0" w14:textId="17356144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2C074B5A" w14:textId="49A3F7B4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</w:tr>
      <w:tr w:rsidR="005C742E" w:rsidRPr="005C742E" w14:paraId="5CCD7BB9" w14:textId="77777777" w:rsidTr="00FE41A2">
        <w:trPr>
          <w:trHeight w:hRule="exact" w:val="340"/>
          <w:jc w:val="center"/>
        </w:trPr>
        <w:tc>
          <w:tcPr>
            <w:tcW w:w="1737" w:type="pct"/>
            <w:shd w:val="clear" w:color="auto" w:fill="auto"/>
            <w:vAlign w:val="center"/>
          </w:tcPr>
          <w:p w14:paraId="4292DCD8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pct"/>
            <w:shd w:val="clear" w:color="auto" w:fill="auto"/>
            <w:vAlign w:val="center"/>
          </w:tcPr>
          <w:p w14:paraId="172F1387" w14:textId="797C7963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040CD958" w14:textId="75E124EC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7BFABA64" w14:textId="2B507BA3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</w:p>
        </w:tc>
      </w:tr>
      <w:tr w:rsidR="005C742E" w:rsidRPr="005C742E" w14:paraId="28812F65" w14:textId="77777777" w:rsidTr="00FE41A2">
        <w:trPr>
          <w:trHeight w:hRule="exact" w:val="340"/>
          <w:jc w:val="center"/>
        </w:trPr>
        <w:tc>
          <w:tcPr>
            <w:tcW w:w="1737" w:type="pct"/>
            <w:shd w:val="clear" w:color="auto" w:fill="auto"/>
            <w:vAlign w:val="center"/>
          </w:tcPr>
          <w:p w14:paraId="5210498A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pct"/>
            <w:shd w:val="clear" w:color="auto" w:fill="auto"/>
            <w:vAlign w:val="center"/>
          </w:tcPr>
          <w:p w14:paraId="55E20B19" w14:textId="599B2353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5BD0A15C" w14:textId="59526CEA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6DCB3A1C" w14:textId="4A293E86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</w:tr>
      <w:tr w:rsidR="005C742E" w:rsidRPr="005C742E" w14:paraId="57D33F3A" w14:textId="77777777" w:rsidTr="00FE41A2">
        <w:trPr>
          <w:trHeight w:hRule="exact" w:val="340"/>
          <w:jc w:val="center"/>
        </w:trPr>
        <w:tc>
          <w:tcPr>
            <w:tcW w:w="1737" w:type="pct"/>
            <w:shd w:val="clear" w:color="auto" w:fill="auto"/>
            <w:vAlign w:val="center"/>
          </w:tcPr>
          <w:p w14:paraId="7F040CD4" w14:textId="1CB4DE56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</w:t>
            </w:r>
          </w:p>
        </w:tc>
        <w:tc>
          <w:tcPr>
            <w:tcW w:w="1327" w:type="pct"/>
            <w:shd w:val="clear" w:color="auto" w:fill="auto"/>
            <w:vAlign w:val="center"/>
          </w:tcPr>
          <w:p w14:paraId="596D2ABC" w14:textId="7726C7E7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4C0D42BE" w14:textId="7C93EF72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33C641B3" w14:textId="67697FF1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</w:tr>
      <w:tr w:rsidR="005C742E" w:rsidRPr="005C742E" w14:paraId="406142D0" w14:textId="77777777" w:rsidTr="00FE41A2">
        <w:trPr>
          <w:trHeight w:hRule="exact" w:val="340"/>
          <w:jc w:val="center"/>
        </w:trPr>
        <w:tc>
          <w:tcPr>
            <w:tcW w:w="1737" w:type="pct"/>
            <w:shd w:val="clear" w:color="auto" w:fill="auto"/>
            <w:vAlign w:val="center"/>
          </w:tcPr>
          <w:p w14:paraId="5E2D6DAF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pct"/>
            <w:shd w:val="clear" w:color="auto" w:fill="auto"/>
            <w:vAlign w:val="center"/>
          </w:tcPr>
          <w:p w14:paraId="0FD5B5B5" w14:textId="6AA0F2A6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14A8A025" w14:textId="5255EAA3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2414788B" w14:textId="555E210F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</w:tr>
      <w:tr w:rsidR="005C742E" w:rsidRPr="005C742E" w14:paraId="1D4BC5F4" w14:textId="77777777" w:rsidTr="00FE41A2">
        <w:trPr>
          <w:trHeight w:hRule="exact" w:val="340"/>
          <w:jc w:val="center"/>
        </w:trPr>
        <w:tc>
          <w:tcPr>
            <w:tcW w:w="1737" w:type="pct"/>
            <w:shd w:val="clear" w:color="auto" w:fill="auto"/>
            <w:vAlign w:val="center"/>
          </w:tcPr>
          <w:p w14:paraId="6E4D08FD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pct"/>
            <w:shd w:val="clear" w:color="auto" w:fill="auto"/>
            <w:vAlign w:val="center"/>
          </w:tcPr>
          <w:p w14:paraId="1C5ED38A" w14:textId="3B76E1B9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7CE611E5" w14:textId="451763BA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21498A4F" w14:textId="1727147E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</w:p>
        </w:tc>
      </w:tr>
      <w:tr w:rsidR="005C742E" w:rsidRPr="005C742E" w14:paraId="3A21B85F" w14:textId="77777777" w:rsidTr="00FE41A2">
        <w:trPr>
          <w:trHeight w:hRule="exact" w:val="340"/>
          <w:jc w:val="center"/>
        </w:trPr>
        <w:tc>
          <w:tcPr>
            <w:tcW w:w="1737" w:type="pct"/>
            <w:shd w:val="clear" w:color="auto" w:fill="auto"/>
            <w:vAlign w:val="center"/>
          </w:tcPr>
          <w:p w14:paraId="7EF5DF87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pct"/>
            <w:shd w:val="clear" w:color="auto" w:fill="auto"/>
            <w:vAlign w:val="center"/>
          </w:tcPr>
          <w:p w14:paraId="398D3F98" w14:textId="4A3BB328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7ACD864D" w14:textId="2D59C1B8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39A6413E" w14:textId="5149E9A8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</w:tr>
      <w:tr w:rsidR="005C742E" w:rsidRPr="005C742E" w14:paraId="12E2E755" w14:textId="77777777" w:rsidTr="00FE41A2">
        <w:trPr>
          <w:trHeight w:hRule="exact" w:val="340"/>
          <w:jc w:val="center"/>
        </w:trPr>
        <w:tc>
          <w:tcPr>
            <w:tcW w:w="1737" w:type="pct"/>
            <w:shd w:val="clear" w:color="auto" w:fill="auto"/>
            <w:vAlign w:val="center"/>
          </w:tcPr>
          <w:p w14:paraId="3AAAEDFA" w14:textId="00611643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l</w:t>
            </w:r>
          </w:p>
        </w:tc>
        <w:tc>
          <w:tcPr>
            <w:tcW w:w="1327" w:type="pct"/>
            <w:shd w:val="clear" w:color="auto" w:fill="auto"/>
            <w:vAlign w:val="center"/>
          </w:tcPr>
          <w:p w14:paraId="4A786503" w14:textId="279FA9C2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07C81217" w14:textId="05DC4544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216AA259" w14:textId="44E16E26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</w:p>
        </w:tc>
      </w:tr>
      <w:tr w:rsidR="005C742E" w:rsidRPr="005C742E" w14:paraId="2930081E" w14:textId="77777777" w:rsidTr="00FE41A2">
        <w:trPr>
          <w:trHeight w:hRule="exact" w:val="340"/>
          <w:jc w:val="center"/>
        </w:trPr>
        <w:tc>
          <w:tcPr>
            <w:tcW w:w="1737" w:type="pct"/>
            <w:shd w:val="clear" w:color="auto" w:fill="auto"/>
            <w:vAlign w:val="center"/>
          </w:tcPr>
          <w:p w14:paraId="25D167CB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pct"/>
            <w:shd w:val="clear" w:color="auto" w:fill="auto"/>
            <w:vAlign w:val="center"/>
          </w:tcPr>
          <w:p w14:paraId="6D87AE43" w14:textId="334051C5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0935202D" w14:textId="6E59F95F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56201E1C" w14:textId="66862FB7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</w:p>
        </w:tc>
      </w:tr>
      <w:tr w:rsidR="005C742E" w:rsidRPr="005C742E" w14:paraId="635A4F2F" w14:textId="77777777" w:rsidTr="00FE41A2">
        <w:trPr>
          <w:trHeight w:hRule="exact" w:val="340"/>
          <w:jc w:val="center"/>
        </w:trPr>
        <w:tc>
          <w:tcPr>
            <w:tcW w:w="1737" w:type="pct"/>
            <w:shd w:val="clear" w:color="auto" w:fill="auto"/>
            <w:vAlign w:val="center"/>
          </w:tcPr>
          <w:p w14:paraId="32B4289D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pct"/>
            <w:shd w:val="clear" w:color="auto" w:fill="auto"/>
            <w:vAlign w:val="center"/>
          </w:tcPr>
          <w:p w14:paraId="4486CDFA" w14:textId="458DAFB5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0298B97B" w14:textId="0CC0B025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38104600" w14:textId="3C88C8A5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</w:p>
        </w:tc>
      </w:tr>
      <w:tr w:rsidR="005C742E" w:rsidRPr="005C742E" w14:paraId="39DC3E29" w14:textId="77777777" w:rsidTr="00FE41A2">
        <w:trPr>
          <w:trHeight w:hRule="exact" w:val="340"/>
          <w:jc w:val="center"/>
        </w:trPr>
        <w:tc>
          <w:tcPr>
            <w:tcW w:w="1737" w:type="pct"/>
            <w:shd w:val="clear" w:color="auto" w:fill="auto"/>
            <w:vAlign w:val="center"/>
          </w:tcPr>
          <w:p w14:paraId="1A9C9F1C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pct"/>
            <w:shd w:val="clear" w:color="auto" w:fill="auto"/>
            <w:vAlign w:val="center"/>
          </w:tcPr>
          <w:p w14:paraId="0590B145" w14:textId="679A94FC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1AED4B1B" w14:textId="57322E04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1C6716A3" w14:textId="114C709C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</w:tr>
      <w:tr w:rsidR="005C742E" w:rsidRPr="005C742E" w14:paraId="29C21FA6" w14:textId="77777777" w:rsidTr="00FE41A2">
        <w:trPr>
          <w:trHeight w:hRule="exact" w:val="340"/>
          <w:jc w:val="center"/>
        </w:trPr>
        <w:tc>
          <w:tcPr>
            <w:tcW w:w="1737" w:type="pct"/>
            <w:shd w:val="clear" w:color="auto" w:fill="auto"/>
            <w:vAlign w:val="center"/>
          </w:tcPr>
          <w:p w14:paraId="514987A8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pct"/>
            <w:shd w:val="clear" w:color="auto" w:fill="auto"/>
            <w:vAlign w:val="center"/>
          </w:tcPr>
          <w:p w14:paraId="0CE60CEE" w14:textId="30526668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708AB237" w14:textId="3B1C4098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13E3EB2F" w14:textId="54F68B57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</w:tr>
      <w:tr w:rsidR="005C742E" w:rsidRPr="005C742E" w14:paraId="61CA2DEB" w14:textId="77777777" w:rsidTr="00FE41A2">
        <w:trPr>
          <w:trHeight w:hRule="exact" w:val="340"/>
          <w:jc w:val="center"/>
        </w:trPr>
        <w:tc>
          <w:tcPr>
            <w:tcW w:w="1737" w:type="pct"/>
            <w:shd w:val="clear" w:color="auto" w:fill="auto"/>
            <w:vAlign w:val="center"/>
          </w:tcPr>
          <w:p w14:paraId="1744F847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pct"/>
            <w:shd w:val="clear" w:color="auto" w:fill="auto"/>
            <w:vAlign w:val="center"/>
          </w:tcPr>
          <w:p w14:paraId="4BF56E85" w14:textId="642F7BF8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219DBD09" w14:textId="45E6EBB3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3B69B825" w14:textId="1B34D5B0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5C742E" w:rsidRPr="005C742E" w14:paraId="5FA3FCFD" w14:textId="77777777" w:rsidTr="00FE41A2">
        <w:trPr>
          <w:trHeight w:hRule="exact" w:val="340"/>
          <w:jc w:val="center"/>
        </w:trPr>
        <w:tc>
          <w:tcPr>
            <w:tcW w:w="1737" w:type="pct"/>
            <w:shd w:val="clear" w:color="auto" w:fill="auto"/>
            <w:vAlign w:val="center"/>
          </w:tcPr>
          <w:p w14:paraId="24507F58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pct"/>
            <w:shd w:val="clear" w:color="auto" w:fill="auto"/>
            <w:vAlign w:val="center"/>
          </w:tcPr>
          <w:p w14:paraId="3F3206D2" w14:textId="0CB3D148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7D3C7470" w14:textId="46ECFBC2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134BD7D7" w14:textId="0C831121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</w:p>
        </w:tc>
      </w:tr>
      <w:tr w:rsidR="005C742E" w:rsidRPr="005C742E" w14:paraId="783004EB" w14:textId="77777777" w:rsidTr="00FE41A2">
        <w:trPr>
          <w:trHeight w:hRule="exact" w:val="340"/>
          <w:jc w:val="center"/>
        </w:trPr>
        <w:tc>
          <w:tcPr>
            <w:tcW w:w="1737" w:type="pct"/>
            <w:shd w:val="clear" w:color="auto" w:fill="auto"/>
            <w:vAlign w:val="center"/>
          </w:tcPr>
          <w:p w14:paraId="312D645B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pct"/>
            <w:shd w:val="clear" w:color="auto" w:fill="auto"/>
            <w:vAlign w:val="center"/>
          </w:tcPr>
          <w:p w14:paraId="356FC6DC" w14:textId="485A35DC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1C2CAA8F" w14:textId="3108E511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7897F21C" w14:textId="3E0E0FF9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</w:tr>
      <w:tr w:rsidR="005C742E" w:rsidRPr="005C742E" w14:paraId="2B88AAEC" w14:textId="77777777" w:rsidTr="00FE41A2">
        <w:trPr>
          <w:trHeight w:hRule="exact" w:val="340"/>
          <w:jc w:val="center"/>
        </w:trPr>
        <w:tc>
          <w:tcPr>
            <w:tcW w:w="1737" w:type="pct"/>
            <w:shd w:val="clear" w:color="auto" w:fill="auto"/>
            <w:vAlign w:val="center"/>
          </w:tcPr>
          <w:p w14:paraId="6539A92C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pct"/>
            <w:shd w:val="clear" w:color="auto" w:fill="auto"/>
            <w:vAlign w:val="center"/>
          </w:tcPr>
          <w:p w14:paraId="701BFC49" w14:textId="3D281939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7CAA6DA8" w14:textId="3D487932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313DD106" w14:textId="3C87A444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</w:tr>
      <w:tr w:rsidR="005C742E" w:rsidRPr="005C742E" w14:paraId="7D2A7D53" w14:textId="77777777" w:rsidTr="00FE41A2">
        <w:trPr>
          <w:trHeight w:hRule="exact" w:val="340"/>
          <w:jc w:val="center"/>
        </w:trPr>
        <w:tc>
          <w:tcPr>
            <w:tcW w:w="1737" w:type="pct"/>
            <w:shd w:val="clear" w:color="auto" w:fill="auto"/>
            <w:vAlign w:val="center"/>
          </w:tcPr>
          <w:p w14:paraId="3511EE1C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pct"/>
            <w:shd w:val="clear" w:color="auto" w:fill="auto"/>
            <w:vAlign w:val="center"/>
          </w:tcPr>
          <w:p w14:paraId="0BE881DD" w14:textId="668A0C31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71CABF05" w14:textId="205E3999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0A0F0474" w14:textId="3AB59241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</w:tr>
      <w:tr w:rsidR="005C742E" w:rsidRPr="005C742E" w14:paraId="47472807" w14:textId="77777777" w:rsidTr="00FE41A2">
        <w:trPr>
          <w:trHeight w:hRule="exact" w:val="340"/>
          <w:jc w:val="center"/>
        </w:trPr>
        <w:tc>
          <w:tcPr>
            <w:tcW w:w="1737" w:type="pct"/>
            <w:shd w:val="clear" w:color="auto" w:fill="auto"/>
            <w:vAlign w:val="center"/>
          </w:tcPr>
          <w:p w14:paraId="6216D947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pct"/>
            <w:shd w:val="clear" w:color="auto" w:fill="auto"/>
            <w:vAlign w:val="center"/>
          </w:tcPr>
          <w:p w14:paraId="219A6A03" w14:textId="23E5ADE2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3BE1BA2D" w14:textId="59D47287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5DB015F4" w14:textId="62B8A160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</w:tr>
      <w:tr w:rsidR="005C742E" w:rsidRPr="005C742E" w14:paraId="4F5B7D3B" w14:textId="77777777" w:rsidTr="00FE41A2">
        <w:trPr>
          <w:trHeight w:hRule="exact" w:val="340"/>
          <w:jc w:val="center"/>
        </w:trPr>
        <w:tc>
          <w:tcPr>
            <w:tcW w:w="1737" w:type="pct"/>
            <w:shd w:val="clear" w:color="auto" w:fill="auto"/>
            <w:vAlign w:val="center"/>
          </w:tcPr>
          <w:p w14:paraId="0FD76E16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pct"/>
            <w:shd w:val="clear" w:color="auto" w:fill="auto"/>
            <w:vAlign w:val="center"/>
          </w:tcPr>
          <w:p w14:paraId="56A6F7CA" w14:textId="3C22CE34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5E7CEA41" w14:textId="463A9DFA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7933B2B3" w14:textId="6013D0F1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</w:tr>
      <w:tr w:rsidR="005C742E" w:rsidRPr="005C742E" w14:paraId="24C10FFF" w14:textId="77777777" w:rsidTr="00FE41A2">
        <w:trPr>
          <w:trHeight w:hRule="exact" w:val="340"/>
          <w:jc w:val="center"/>
        </w:trPr>
        <w:tc>
          <w:tcPr>
            <w:tcW w:w="1737" w:type="pct"/>
            <w:shd w:val="clear" w:color="auto" w:fill="auto"/>
            <w:vAlign w:val="center"/>
          </w:tcPr>
          <w:p w14:paraId="03E0122F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pct"/>
            <w:shd w:val="clear" w:color="auto" w:fill="auto"/>
            <w:vAlign w:val="center"/>
          </w:tcPr>
          <w:p w14:paraId="46264F12" w14:textId="0E372D1D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46B42FA5" w14:textId="51CB601A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09949912" w14:textId="73438B0F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</w:p>
        </w:tc>
      </w:tr>
      <w:tr w:rsidR="005C742E" w:rsidRPr="005C742E" w14:paraId="6CEC7583" w14:textId="77777777" w:rsidTr="00FE41A2">
        <w:trPr>
          <w:trHeight w:hRule="exact" w:val="340"/>
          <w:jc w:val="center"/>
        </w:trPr>
        <w:tc>
          <w:tcPr>
            <w:tcW w:w="1737" w:type="pct"/>
            <w:shd w:val="clear" w:color="auto" w:fill="auto"/>
            <w:vAlign w:val="center"/>
          </w:tcPr>
          <w:p w14:paraId="1D8F75EB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pct"/>
            <w:shd w:val="clear" w:color="auto" w:fill="auto"/>
            <w:vAlign w:val="center"/>
          </w:tcPr>
          <w:p w14:paraId="23AB6867" w14:textId="71554EA2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01D0FB75" w14:textId="0232AEF3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494B6848" w14:textId="013AB2AB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</w:p>
        </w:tc>
      </w:tr>
      <w:tr w:rsidR="005C742E" w:rsidRPr="005C742E" w14:paraId="577AAB7A" w14:textId="77777777" w:rsidTr="00FE41A2">
        <w:trPr>
          <w:trHeight w:hRule="exact" w:val="340"/>
          <w:jc w:val="center"/>
        </w:trPr>
        <w:tc>
          <w:tcPr>
            <w:tcW w:w="1737" w:type="pct"/>
            <w:shd w:val="clear" w:color="auto" w:fill="auto"/>
            <w:vAlign w:val="center"/>
          </w:tcPr>
          <w:p w14:paraId="46650DE3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pct"/>
            <w:shd w:val="clear" w:color="auto" w:fill="auto"/>
            <w:vAlign w:val="center"/>
          </w:tcPr>
          <w:p w14:paraId="2DD29B80" w14:textId="28E7381E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03A455C5" w14:textId="6D6E4A29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527B18FE" w14:textId="43E4F31B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</w:p>
        </w:tc>
      </w:tr>
      <w:tr w:rsidR="005C742E" w:rsidRPr="005C742E" w14:paraId="4F98E11A" w14:textId="77777777" w:rsidTr="00FE41A2">
        <w:trPr>
          <w:trHeight w:hRule="exact" w:val="340"/>
          <w:jc w:val="center"/>
        </w:trPr>
        <w:tc>
          <w:tcPr>
            <w:tcW w:w="1737" w:type="pct"/>
            <w:shd w:val="clear" w:color="auto" w:fill="auto"/>
            <w:vAlign w:val="center"/>
          </w:tcPr>
          <w:p w14:paraId="1811540B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pct"/>
            <w:shd w:val="clear" w:color="auto" w:fill="auto"/>
            <w:vAlign w:val="center"/>
          </w:tcPr>
          <w:p w14:paraId="6BD1F2F9" w14:textId="5E24BF9C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70633782" w14:textId="3B1FF558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29557C93" w14:textId="414F3A5C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5C742E" w:rsidRPr="005C742E" w14:paraId="0996C890" w14:textId="77777777" w:rsidTr="00FE41A2">
        <w:trPr>
          <w:trHeight w:hRule="exact" w:val="340"/>
          <w:jc w:val="center"/>
        </w:trPr>
        <w:tc>
          <w:tcPr>
            <w:tcW w:w="1737" w:type="pct"/>
            <w:shd w:val="clear" w:color="auto" w:fill="auto"/>
            <w:vAlign w:val="center"/>
          </w:tcPr>
          <w:p w14:paraId="37008A26" w14:textId="67745D39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pct"/>
            <w:shd w:val="clear" w:color="auto" w:fill="auto"/>
            <w:vAlign w:val="center"/>
          </w:tcPr>
          <w:p w14:paraId="2AC09645" w14:textId="5794C090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39518CF7" w14:textId="5413F17B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0899A68B" w14:textId="177EC1C7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</w:tr>
      <w:tr w:rsidR="005C742E" w:rsidRPr="005C742E" w14:paraId="686CF40D" w14:textId="77777777" w:rsidTr="00FE41A2">
        <w:trPr>
          <w:trHeight w:hRule="exact" w:val="340"/>
          <w:jc w:val="center"/>
        </w:trPr>
        <w:tc>
          <w:tcPr>
            <w:tcW w:w="1737" w:type="pct"/>
            <w:shd w:val="clear" w:color="auto" w:fill="auto"/>
            <w:vAlign w:val="center"/>
          </w:tcPr>
          <w:p w14:paraId="7898FA46" w14:textId="25F5D7D3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pct"/>
            <w:shd w:val="clear" w:color="auto" w:fill="auto"/>
            <w:vAlign w:val="center"/>
          </w:tcPr>
          <w:p w14:paraId="1FC657F4" w14:textId="139D33EC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1728DD52" w14:textId="1C23E496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15BF56AD" w14:textId="74DCA769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5C742E" w:rsidRPr="005C742E" w14:paraId="30AC86B7" w14:textId="77777777" w:rsidTr="00FE41A2">
        <w:trPr>
          <w:trHeight w:hRule="exact" w:val="340"/>
          <w:jc w:val="center"/>
        </w:trPr>
        <w:tc>
          <w:tcPr>
            <w:tcW w:w="1737" w:type="pct"/>
            <w:shd w:val="clear" w:color="auto" w:fill="auto"/>
            <w:vAlign w:val="center"/>
          </w:tcPr>
          <w:p w14:paraId="36DB8252" w14:textId="7A6DA3B2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pct"/>
            <w:shd w:val="clear" w:color="auto" w:fill="auto"/>
            <w:vAlign w:val="center"/>
          </w:tcPr>
          <w:p w14:paraId="1E235756" w14:textId="6F0D3698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4CDA4606" w14:textId="28050D5C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6CBD2E77" w14:textId="500F6938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</w:p>
        </w:tc>
      </w:tr>
      <w:tr w:rsidR="005C742E" w:rsidRPr="005C742E" w14:paraId="46C8F788" w14:textId="77777777" w:rsidTr="00FE41A2">
        <w:trPr>
          <w:trHeight w:hRule="exact" w:val="340"/>
          <w:jc w:val="center"/>
        </w:trPr>
        <w:tc>
          <w:tcPr>
            <w:tcW w:w="1737" w:type="pct"/>
            <w:shd w:val="clear" w:color="auto" w:fill="auto"/>
            <w:vAlign w:val="center"/>
          </w:tcPr>
          <w:p w14:paraId="65B8DB24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pct"/>
            <w:shd w:val="clear" w:color="auto" w:fill="auto"/>
            <w:vAlign w:val="center"/>
          </w:tcPr>
          <w:p w14:paraId="7FBBEAE9" w14:textId="6E3CE422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672FEFFE" w14:textId="64DE451B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3516CD26" w14:textId="7A446FC4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</w:tr>
      <w:tr w:rsidR="005C742E" w:rsidRPr="005C742E" w14:paraId="141CB122" w14:textId="77777777" w:rsidTr="00FE41A2">
        <w:trPr>
          <w:trHeight w:hRule="exact" w:val="340"/>
          <w:jc w:val="center"/>
        </w:trPr>
        <w:tc>
          <w:tcPr>
            <w:tcW w:w="1737" w:type="pct"/>
            <w:shd w:val="clear" w:color="auto" w:fill="auto"/>
            <w:vAlign w:val="center"/>
          </w:tcPr>
          <w:p w14:paraId="26CCF63F" w14:textId="2A28D435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f-x</w:t>
            </w:r>
          </w:p>
        </w:tc>
        <w:tc>
          <w:tcPr>
            <w:tcW w:w="1327" w:type="pct"/>
            <w:shd w:val="clear" w:color="auto" w:fill="auto"/>
            <w:vAlign w:val="center"/>
          </w:tcPr>
          <w:p w14:paraId="200FA090" w14:textId="6DBDD227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128F6757" w14:textId="0BD97FFD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227C42D5" w14:textId="1B3FCED3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</w:tr>
      <w:tr w:rsidR="005C742E" w:rsidRPr="005C742E" w14:paraId="1D5CF984" w14:textId="77777777" w:rsidTr="00FE41A2">
        <w:trPr>
          <w:trHeight w:hRule="exact" w:val="340"/>
          <w:jc w:val="center"/>
        </w:trPr>
        <w:tc>
          <w:tcPr>
            <w:tcW w:w="1737" w:type="pct"/>
            <w:shd w:val="clear" w:color="auto" w:fill="auto"/>
            <w:vAlign w:val="center"/>
          </w:tcPr>
          <w:p w14:paraId="2BC43155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pct"/>
            <w:shd w:val="clear" w:color="auto" w:fill="auto"/>
            <w:vAlign w:val="center"/>
          </w:tcPr>
          <w:p w14:paraId="20A54466" w14:textId="380EF428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7F3DD192" w14:textId="320FBE37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019DCA0D" w14:textId="79EE3084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</w:tr>
      <w:tr w:rsidR="005C742E" w:rsidRPr="005C742E" w14:paraId="30216DBF" w14:textId="77777777" w:rsidTr="00D35992">
        <w:trPr>
          <w:trHeight w:hRule="exact" w:val="340"/>
          <w:jc w:val="center"/>
        </w:trPr>
        <w:tc>
          <w:tcPr>
            <w:tcW w:w="1737" w:type="pct"/>
            <w:tcBorders>
              <w:bottom w:val="nil"/>
            </w:tcBorders>
            <w:shd w:val="clear" w:color="auto" w:fill="auto"/>
            <w:vAlign w:val="center"/>
          </w:tcPr>
          <w:p w14:paraId="12DCF78D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pct"/>
            <w:tcBorders>
              <w:bottom w:val="nil"/>
            </w:tcBorders>
            <w:shd w:val="clear" w:color="auto" w:fill="auto"/>
            <w:vAlign w:val="center"/>
          </w:tcPr>
          <w:p w14:paraId="42119CD9" w14:textId="4F978183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22" w:type="pct"/>
            <w:tcBorders>
              <w:bottom w:val="nil"/>
            </w:tcBorders>
            <w:shd w:val="clear" w:color="auto" w:fill="auto"/>
            <w:vAlign w:val="center"/>
          </w:tcPr>
          <w:p w14:paraId="38BB1101" w14:textId="21010B64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  <w:tc>
          <w:tcPr>
            <w:tcW w:w="814" w:type="pct"/>
            <w:tcBorders>
              <w:bottom w:val="nil"/>
            </w:tcBorders>
            <w:shd w:val="clear" w:color="auto" w:fill="auto"/>
            <w:vAlign w:val="center"/>
          </w:tcPr>
          <w:p w14:paraId="7B881F30" w14:textId="41C83D2D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</w:p>
        </w:tc>
      </w:tr>
      <w:tr w:rsidR="005C742E" w:rsidRPr="005C742E" w14:paraId="6B590CC1" w14:textId="77777777" w:rsidTr="00D35992">
        <w:trPr>
          <w:trHeight w:hRule="exact" w:val="340"/>
          <w:jc w:val="center"/>
        </w:trPr>
        <w:tc>
          <w:tcPr>
            <w:tcW w:w="1737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0D7C153A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6C470791" w14:textId="7AC4EB6D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22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7BFA3A09" w14:textId="401EB2C6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814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49916EEB" w14:textId="39DFBFB0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</w:p>
        </w:tc>
      </w:tr>
      <w:tr w:rsidR="005C742E" w:rsidRPr="005C742E" w14:paraId="2A56A113" w14:textId="77777777" w:rsidTr="00D35992">
        <w:trPr>
          <w:trHeight w:hRule="exact" w:val="340"/>
          <w:jc w:val="center"/>
        </w:trPr>
        <w:tc>
          <w:tcPr>
            <w:tcW w:w="1737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524B2AB8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28B2B02F" w14:textId="21E93D18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22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6A1DBEA8" w14:textId="74BD3FA7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</w:p>
        </w:tc>
        <w:tc>
          <w:tcPr>
            <w:tcW w:w="814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12282D18" w14:textId="57C9A2B2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</w:tr>
      <w:tr w:rsidR="005C742E" w:rsidRPr="005C742E" w14:paraId="1CE73C71" w14:textId="77777777" w:rsidTr="00D35992">
        <w:trPr>
          <w:trHeight w:hRule="exact" w:val="340"/>
          <w:jc w:val="center"/>
        </w:trPr>
        <w:tc>
          <w:tcPr>
            <w:tcW w:w="17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6E27F3" w14:textId="202A8382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v</w:t>
            </w:r>
          </w:p>
        </w:tc>
        <w:tc>
          <w:tcPr>
            <w:tcW w:w="13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FF6B26" w14:textId="7EF5BDC5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BE4A6D" w14:textId="27EDEB01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3A053A" w14:textId="381DB24E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</w:tr>
      <w:tr w:rsidR="005C742E" w:rsidRPr="005C742E" w14:paraId="4EE9CCE6" w14:textId="77777777" w:rsidTr="00D35992">
        <w:trPr>
          <w:trHeight w:hRule="exact" w:val="340"/>
          <w:jc w:val="center"/>
        </w:trPr>
        <w:tc>
          <w:tcPr>
            <w:tcW w:w="1737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6E0681A1" w14:textId="77777777" w:rsidR="005C742E" w:rsidRPr="008338F2" w:rsidRDefault="005C742E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0AA801BE" w14:textId="3AAD664F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122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6A577A10" w14:textId="4EDE1021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14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38F29FD0" w14:textId="664E3EE3" w:rsidR="005C742E" w:rsidRPr="008338F2" w:rsidRDefault="00B21655" w:rsidP="008338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</w:p>
        </w:tc>
      </w:tr>
      <w:bookmarkEnd w:id="2"/>
    </w:tbl>
    <w:p w14:paraId="2C8F4E38" w14:textId="77777777" w:rsidR="00140231" w:rsidRDefault="00140231" w:rsidP="001402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352714" w14:textId="77777777" w:rsidR="00391890" w:rsidRDefault="00391890" w:rsidP="00140231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OLE_LINK8"/>
      <w:bookmarkStart w:id="5" w:name="OLE_LINK9"/>
    </w:p>
    <w:p w14:paraId="2DFF3AA6" w14:textId="55AE7F49" w:rsidR="00192D64" w:rsidRPr="00546867" w:rsidRDefault="00FE41A2" w:rsidP="00140231">
      <w:pPr>
        <w:rPr>
          <w:rFonts w:ascii="Times New Roman" w:hAnsi="Times New Roman" w:cs="Times New Roman"/>
          <w:bCs/>
          <w:sz w:val="24"/>
          <w:szCs w:val="24"/>
        </w:rPr>
      </w:pPr>
      <w:r w:rsidRPr="005C742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546867" w:rsidRPr="00546867">
        <w:rPr>
          <w:rFonts w:ascii="Times New Roman" w:hAnsi="Times New Roman" w:cs="Times New Roman"/>
          <w:sz w:val="24"/>
          <w:szCs w:val="24"/>
        </w:rPr>
        <w:t>Identity</w:t>
      </w:r>
      <w:r w:rsidRPr="0048475E">
        <w:rPr>
          <w:rFonts w:ascii="Times New Roman" w:hAnsi="Times New Roman" w:cs="Times New Roman"/>
          <w:bCs/>
          <w:sz w:val="24"/>
          <w:szCs w:val="24"/>
        </w:rPr>
        <w:t xml:space="preserve"> comparison of the whole genome (%) between NMJS12 and reference strains</w:t>
      </w:r>
      <w:bookmarkEnd w:id="4"/>
      <w:bookmarkEnd w:id="5"/>
    </w:p>
    <w:tbl>
      <w:tblPr>
        <w:tblpPr w:leftFromText="180" w:rightFromText="180" w:vertAnchor="page" w:horzAnchor="margin" w:tblpY="4130"/>
        <w:tblW w:w="8364" w:type="dxa"/>
        <w:tblLook w:val="04A0" w:firstRow="1" w:lastRow="0" w:firstColumn="1" w:lastColumn="0" w:noHBand="0" w:noVBand="1"/>
      </w:tblPr>
      <w:tblGrid>
        <w:gridCol w:w="2835"/>
        <w:gridCol w:w="1356"/>
        <w:gridCol w:w="2755"/>
        <w:gridCol w:w="1418"/>
      </w:tblGrid>
      <w:tr w:rsidR="00FE41A2" w:rsidRPr="00FE41A2" w14:paraId="405415C1" w14:textId="77777777" w:rsidTr="00391890">
        <w:trPr>
          <w:trHeight w:val="280"/>
        </w:trPr>
        <w:tc>
          <w:tcPr>
            <w:tcW w:w="28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DFBC8" w14:textId="5973E5E6" w:rsidR="00FE41A2" w:rsidRPr="00FE41A2" w:rsidRDefault="0044118B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</w:t>
            </w:r>
            <w:r w:rsidR="00FE41A2" w:rsidRPr="00FE41A2">
              <w:rPr>
                <w:rFonts w:ascii="Times New Roman" w:hAnsi="Times New Roman" w:cs="Times New Roman"/>
                <w:sz w:val="20"/>
                <w:szCs w:val="20"/>
              </w:rPr>
              <w:t>JSRV</w:t>
            </w:r>
          </w:p>
        </w:tc>
        <w:tc>
          <w:tcPr>
            <w:tcW w:w="13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0EDCB" w14:textId="007FCCBE" w:rsidR="00FE41A2" w:rsidRPr="00FE41A2" w:rsidRDefault="00546867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milarity</w:t>
            </w:r>
          </w:p>
        </w:tc>
        <w:tc>
          <w:tcPr>
            <w:tcW w:w="27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F38D3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enJSRV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3B358" w14:textId="092E158E" w:rsidR="00FE41A2" w:rsidRPr="00FE41A2" w:rsidRDefault="00546867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milarity</w:t>
            </w:r>
          </w:p>
        </w:tc>
      </w:tr>
      <w:tr w:rsidR="00FE41A2" w:rsidRPr="00FE41A2" w14:paraId="3BE0123A" w14:textId="77777777" w:rsidTr="00391890">
        <w:trPr>
          <w:trHeight w:val="280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5E55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PP707042 JSRV-FR1468 FR</w:t>
            </w:r>
          </w:p>
        </w:tc>
        <w:tc>
          <w:tcPr>
            <w:tcW w:w="13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DF2F" w14:textId="77777777" w:rsidR="00FE41A2" w:rsidRPr="00FE41A2" w:rsidRDefault="00FE41A2" w:rsidP="0039189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549299</w:t>
            </w:r>
          </w:p>
        </w:tc>
        <w:tc>
          <w:tcPr>
            <w:tcW w:w="27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F51A" w14:textId="77777777" w:rsidR="00FE41A2" w:rsidRPr="009C2CA7" w:rsidRDefault="00FE41A2" w:rsidP="0039189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2CA7">
              <w:rPr>
                <w:rFonts w:ascii="Times New Roman" w:hAnsi="Times New Roman" w:cs="Times New Roman"/>
                <w:sz w:val="20"/>
                <w:szCs w:val="20"/>
              </w:rPr>
              <w:t>AF136224 enJSRV5f16 SA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B6FF" w14:textId="77777777" w:rsidR="00FE41A2" w:rsidRPr="00FE41A2" w:rsidRDefault="00FE41A2" w:rsidP="0039189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113633</w:t>
            </w:r>
          </w:p>
        </w:tc>
      </w:tr>
      <w:tr w:rsidR="00FE41A2" w:rsidRPr="00FE41A2" w14:paraId="605C0C38" w14:textId="77777777" w:rsidTr="00391890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20C0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PP707041 JSRV-FR1037 F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2BE3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553264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578A" w14:textId="77777777" w:rsidR="00FE41A2" w:rsidRPr="009C2CA7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A7">
              <w:rPr>
                <w:rFonts w:ascii="Times New Roman" w:hAnsi="Times New Roman" w:cs="Times New Roman"/>
                <w:sz w:val="20"/>
                <w:szCs w:val="20"/>
              </w:rPr>
              <w:t>AF153615 enJSRV5.6A1 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2C2F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168986</w:t>
            </w:r>
          </w:p>
        </w:tc>
      </w:tr>
      <w:tr w:rsidR="00FE41A2" w:rsidRPr="00FE41A2" w14:paraId="5226ECEE" w14:textId="77777777" w:rsidTr="00391890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B801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PP707047 JSRV-FR989 F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DB47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58102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EF43" w14:textId="77777777" w:rsidR="00FE41A2" w:rsidRPr="009C2CA7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A7">
              <w:rPr>
                <w:rFonts w:ascii="Times New Roman" w:hAnsi="Times New Roman" w:cs="Times New Roman"/>
                <w:sz w:val="20"/>
                <w:szCs w:val="20"/>
              </w:rPr>
              <w:t>DQ838493 enJSRV-NM C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A738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203657</w:t>
            </w:r>
          </w:p>
        </w:tc>
      </w:tr>
      <w:tr w:rsidR="00FE41A2" w:rsidRPr="00FE41A2" w14:paraId="0F912A95" w14:textId="77777777" w:rsidTr="00391890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3B48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PP707040 JSRV-FR985 F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044E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553264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2BA8" w14:textId="77777777" w:rsidR="00FE41A2" w:rsidRPr="009C2CA7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A7">
              <w:rPr>
                <w:rFonts w:ascii="Times New Roman" w:hAnsi="Times New Roman" w:cs="Times New Roman"/>
                <w:sz w:val="20"/>
                <w:szCs w:val="20"/>
              </w:rPr>
              <w:t>EF680296 enJSRV-13 U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A7AB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150431</w:t>
            </w:r>
          </w:p>
        </w:tc>
      </w:tr>
      <w:tr w:rsidR="00FE41A2" w:rsidRPr="00FE41A2" w14:paraId="29096EE2" w14:textId="77777777" w:rsidTr="00391890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5957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PP707038 JSRV-FR1466 F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35D2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551943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A39C" w14:textId="77777777" w:rsidR="00FE41A2" w:rsidRPr="009C2CA7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A7">
              <w:rPr>
                <w:rFonts w:ascii="Times New Roman" w:hAnsi="Times New Roman" w:cs="Times New Roman"/>
                <w:sz w:val="20"/>
                <w:szCs w:val="20"/>
              </w:rPr>
              <w:t>EF680297 enJSRV-26 U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8E35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199151</w:t>
            </w:r>
          </w:p>
        </w:tc>
      </w:tr>
      <w:tr w:rsidR="00FE41A2" w:rsidRPr="00FE41A2" w14:paraId="5E288F15" w14:textId="77777777" w:rsidTr="00391890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8F98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PP707039 JSRV-FR1000 F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9C9A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55723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8660" w14:textId="77777777" w:rsidR="00FE41A2" w:rsidRPr="009C2CA7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A7">
              <w:rPr>
                <w:rFonts w:ascii="Times New Roman" w:hAnsi="Times New Roman" w:cs="Times New Roman"/>
                <w:sz w:val="20"/>
                <w:szCs w:val="20"/>
              </w:rPr>
              <w:t>EF680298 enJSRV-7 U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0730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197032</w:t>
            </w:r>
          </w:p>
        </w:tc>
      </w:tr>
      <w:tr w:rsidR="00FE41A2" w:rsidRPr="00FE41A2" w14:paraId="5C3421B7" w14:textId="77777777" w:rsidTr="00391890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FFE1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PP707037 JSRV-FR1296 F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401D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553087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8F85" w14:textId="77777777" w:rsidR="00FE41A2" w:rsidRPr="009C2CA7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A7">
              <w:rPr>
                <w:rFonts w:ascii="Times New Roman" w:hAnsi="Times New Roman" w:cs="Times New Roman"/>
                <w:sz w:val="20"/>
                <w:szCs w:val="20"/>
              </w:rPr>
              <w:t>EF680299 enSRV-15 U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CC3D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216908</w:t>
            </w:r>
          </w:p>
        </w:tc>
      </w:tr>
      <w:tr w:rsidR="00FE41A2" w:rsidRPr="00FE41A2" w14:paraId="5719810D" w14:textId="77777777" w:rsidTr="00391890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5680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PP646155 JSRV-FR2369 F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515A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304601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D643" w14:textId="77777777" w:rsidR="00FE41A2" w:rsidRPr="009C2CA7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A7">
              <w:rPr>
                <w:rFonts w:ascii="Times New Roman" w:hAnsi="Times New Roman" w:cs="Times New Roman"/>
                <w:sz w:val="20"/>
                <w:szCs w:val="20"/>
              </w:rPr>
              <w:t>EF680300 enJSRV-16 U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D02F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226183</w:t>
            </w:r>
          </w:p>
        </w:tc>
      </w:tr>
      <w:tr w:rsidR="00FE41A2" w:rsidRPr="00FE41A2" w14:paraId="638B607B" w14:textId="77777777" w:rsidTr="00391890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B1BC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AF105220 JSRV-JSRV21 US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1CE4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57601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1504" w14:textId="77777777" w:rsidR="00FE41A2" w:rsidRPr="009C2CA7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A7">
              <w:rPr>
                <w:rFonts w:ascii="Times New Roman" w:hAnsi="Times New Roman" w:cs="Times New Roman"/>
                <w:sz w:val="20"/>
                <w:szCs w:val="20"/>
              </w:rPr>
              <w:t>EF680301 enJSRV-18 U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3184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226183</w:t>
            </w:r>
          </w:p>
        </w:tc>
      </w:tr>
      <w:tr w:rsidR="00FE41A2" w:rsidRPr="00FE41A2" w14:paraId="1C098398" w14:textId="77777777" w:rsidTr="00391890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2C1E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AF357971 JSRV-JS7 US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6825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575972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26FD" w14:textId="77777777" w:rsidR="00FE41A2" w:rsidRPr="009C2CA7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A7">
              <w:rPr>
                <w:rFonts w:ascii="Times New Roman" w:hAnsi="Times New Roman" w:cs="Times New Roman"/>
                <w:sz w:val="20"/>
                <w:szCs w:val="20"/>
              </w:rPr>
              <w:t>EF680302 enSRV-20 U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7FB1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163906</w:t>
            </w:r>
          </w:p>
        </w:tc>
      </w:tr>
      <w:tr w:rsidR="00FE41A2" w:rsidRPr="00FE41A2" w14:paraId="47566A46" w14:textId="77777777" w:rsidTr="00391890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0CFA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MW883893 JSRV-Tonk1 I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937D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50599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CC85" w14:textId="77777777" w:rsidR="00FE41A2" w:rsidRPr="009C2CA7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A7">
              <w:rPr>
                <w:rFonts w:ascii="Times New Roman" w:hAnsi="Times New Roman" w:cs="Times New Roman"/>
                <w:sz w:val="20"/>
                <w:szCs w:val="20"/>
              </w:rPr>
              <w:t>EF680303 enJSRV-11 U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E74D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197032</w:t>
            </w:r>
          </w:p>
        </w:tc>
      </w:tr>
      <w:tr w:rsidR="00FE41A2" w:rsidRPr="00FE41A2" w14:paraId="4E9A0918" w14:textId="77777777" w:rsidTr="00391890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D3CC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PP707053 JSRV-FR2334 F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272E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305372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E309" w14:textId="77777777" w:rsidR="00FE41A2" w:rsidRPr="009C2CA7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A7">
              <w:rPr>
                <w:rFonts w:ascii="Times New Roman" w:hAnsi="Times New Roman" w:cs="Times New Roman"/>
                <w:sz w:val="20"/>
                <w:szCs w:val="20"/>
              </w:rPr>
              <w:t>EF680306 enJSRV-8 U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8326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219558</w:t>
            </w:r>
          </w:p>
        </w:tc>
      </w:tr>
      <w:tr w:rsidR="00FE41A2" w:rsidRPr="00FE41A2" w14:paraId="546E14A9" w14:textId="77777777" w:rsidTr="00391890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B1B8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PP707052 JSRV-FR2529 F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84B6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304601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FBAE" w14:textId="77777777" w:rsidR="00FE41A2" w:rsidRPr="009C2CA7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A7">
              <w:rPr>
                <w:rFonts w:ascii="Times New Roman" w:hAnsi="Times New Roman" w:cs="Times New Roman"/>
                <w:sz w:val="20"/>
                <w:szCs w:val="20"/>
              </w:rPr>
              <w:t>EF680308 enJSRV-14 U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1994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181132</w:t>
            </w:r>
          </w:p>
        </w:tc>
      </w:tr>
      <w:tr w:rsidR="00FE41A2" w:rsidRPr="00FE41A2" w14:paraId="3650907E" w14:textId="77777777" w:rsidTr="00391890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85B1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PP707051 JSRV-FR2332 F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992A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304601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AD21" w14:textId="77777777" w:rsidR="00FE41A2" w:rsidRPr="009C2CA7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A7">
              <w:rPr>
                <w:rFonts w:ascii="Times New Roman" w:hAnsi="Times New Roman" w:cs="Times New Roman"/>
                <w:sz w:val="20"/>
                <w:szCs w:val="20"/>
              </w:rPr>
              <w:t>EF680310 enJSRV-2 U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D922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14888</w:t>
            </w:r>
          </w:p>
        </w:tc>
      </w:tr>
      <w:tr w:rsidR="00FE41A2" w:rsidRPr="00FE41A2" w14:paraId="591F8FAA" w14:textId="77777777" w:rsidTr="00391890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12E1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PP707050 JSRV-FR2054 F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2B2A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304601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B38A" w14:textId="77777777" w:rsidR="00FE41A2" w:rsidRPr="009C2CA7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A7">
              <w:rPr>
                <w:rFonts w:ascii="Times New Roman" w:hAnsi="Times New Roman" w:cs="Times New Roman"/>
                <w:sz w:val="20"/>
                <w:szCs w:val="20"/>
              </w:rPr>
              <w:t>EF680311 enJSRV-1 U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8156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887264</w:t>
            </w:r>
          </w:p>
        </w:tc>
      </w:tr>
      <w:tr w:rsidR="00FE41A2" w:rsidRPr="00FE41A2" w14:paraId="5484B273" w14:textId="77777777" w:rsidTr="00391890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5B47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PP707049 JSRV-FR2586 F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8990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304601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19D3" w14:textId="77777777" w:rsidR="00FE41A2" w:rsidRPr="009C2CA7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A7">
              <w:rPr>
                <w:rFonts w:ascii="Times New Roman" w:hAnsi="Times New Roman" w:cs="Times New Roman"/>
                <w:sz w:val="20"/>
                <w:szCs w:val="20"/>
              </w:rPr>
              <w:t>EF680313 enJSRV-23 U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9C8D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201124</w:t>
            </w:r>
          </w:p>
        </w:tc>
      </w:tr>
      <w:tr w:rsidR="00FE41A2" w:rsidRPr="00FE41A2" w14:paraId="23E490E5" w14:textId="77777777" w:rsidTr="00391890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CED5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PP707048 JSRV-FR2780 F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67D2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304601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9DBD" w14:textId="77777777" w:rsidR="00FE41A2" w:rsidRPr="009C2CA7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A7">
              <w:rPr>
                <w:rFonts w:ascii="Times New Roman" w:hAnsi="Times New Roman" w:cs="Times New Roman"/>
                <w:sz w:val="20"/>
                <w:szCs w:val="20"/>
              </w:rPr>
              <w:t>MF175067 enJSRV-HamJ1 U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19D9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211607</w:t>
            </w:r>
          </w:p>
        </w:tc>
      </w:tr>
      <w:tr w:rsidR="00FE41A2" w:rsidRPr="00FE41A2" w14:paraId="737F48D3" w14:textId="77777777" w:rsidTr="00391890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6CB9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PP707046 JSRV-FR1298 F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AC47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583664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0D09" w14:textId="77777777" w:rsidR="00FE41A2" w:rsidRPr="009C2CA7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A7">
              <w:rPr>
                <w:rFonts w:ascii="Times New Roman" w:hAnsi="Times New Roman" w:cs="Times New Roman"/>
                <w:sz w:val="20"/>
                <w:szCs w:val="20"/>
              </w:rPr>
              <w:t>EF680314 enJSRV-25 U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0C07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000974</w:t>
            </w:r>
          </w:p>
        </w:tc>
      </w:tr>
      <w:tr w:rsidR="00FE41A2" w:rsidRPr="00FE41A2" w14:paraId="002C2587" w14:textId="77777777" w:rsidTr="00391890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B026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PP707045 JSRV-FR1762 F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986A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577055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0906" w14:textId="77777777" w:rsidR="00FE41A2" w:rsidRPr="009C2CA7" w:rsidRDefault="00FE41A2" w:rsidP="00911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CA7">
              <w:rPr>
                <w:rFonts w:ascii="Times New Roman" w:hAnsi="Times New Roman" w:cs="Times New Roman"/>
                <w:sz w:val="20"/>
                <w:szCs w:val="20"/>
              </w:rPr>
              <w:t>MF175068 enJSRV-HamJ2 U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2864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207632</w:t>
            </w:r>
          </w:p>
        </w:tc>
      </w:tr>
      <w:tr w:rsidR="00FE41A2" w:rsidRPr="00FE41A2" w14:paraId="6EA28C8D" w14:textId="77777777" w:rsidTr="00391890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4B10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PP707044 JSRV-FR1167 F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864C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57309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DF88" w14:textId="77777777" w:rsidR="00FE41A2" w:rsidRPr="009C2CA7" w:rsidRDefault="00FE41A2" w:rsidP="00911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CA7">
              <w:rPr>
                <w:rFonts w:ascii="Times New Roman" w:hAnsi="Times New Roman" w:cs="Times New Roman"/>
                <w:sz w:val="20"/>
                <w:szCs w:val="20"/>
              </w:rPr>
              <w:t>MF175069 enJSRV-HamM U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6102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211607</w:t>
            </w:r>
          </w:p>
        </w:tc>
      </w:tr>
      <w:tr w:rsidR="00FE41A2" w:rsidRPr="00FE41A2" w14:paraId="39B3FCE6" w14:textId="77777777" w:rsidTr="00391890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DCC1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PP707043 JSRV-FR987 F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C8BB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58102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8813" w14:textId="77777777" w:rsidR="00FE41A2" w:rsidRPr="009C2CA7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A7">
              <w:rPr>
                <w:rFonts w:ascii="Times New Roman" w:hAnsi="Times New Roman" w:cs="Times New Roman"/>
                <w:sz w:val="20"/>
                <w:szCs w:val="20"/>
              </w:rPr>
              <w:t>MF175070 enJSRV-KarJ U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0816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207632</w:t>
            </w:r>
          </w:p>
        </w:tc>
      </w:tr>
      <w:tr w:rsidR="00FE41A2" w:rsidRPr="00FE41A2" w14:paraId="14B41E58" w14:textId="77777777" w:rsidTr="00391890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D347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PP646154 JSRV-FR1481 F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2ED3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551765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1AF0" w14:textId="77777777" w:rsidR="00FE41A2" w:rsidRPr="009C2CA7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A7">
              <w:rPr>
                <w:rFonts w:ascii="Times New Roman" w:hAnsi="Times New Roman" w:cs="Times New Roman"/>
                <w:sz w:val="20"/>
                <w:szCs w:val="20"/>
              </w:rPr>
              <w:t>MF175071 enJSRV-KarM U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2B32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210282</w:t>
            </w:r>
          </w:p>
        </w:tc>
      </w:tr>
      <w:tr w:rsidR="00FE41A2" w:rsidRPr="00FE41A2" w14:paraId="4EC192D0" w14:textId="77777777" w:rsidTr="00391890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CF23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OR729406 JSRV-SVUJY I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6241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582719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5113" w14:textId="77777777" w:rsidR="00FE41A2" w:rsidRPr="009C2CA7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A7">
              <w:rPr>
                <w:rFonts w:ascii="Times New Roman" w:hAnsi="Times New Roman" w:cs="Times New Roman"/>
                <w:sz w:val="20"/>
                <w:szCs w:val="20"/>
              </w:rPr>
              <w:t>EF680309 enJSRV-3 U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0A3E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8873502</w:t>
            </w:r>
          </w:p>
        </w:tc>
      </w:tr>
      <w:tr w:rsidR="00FE41A2" w:rsidRPr="00FE41A2" w14:paraId="5951A64B" w14:textId="77777777" w:rsidTr="00391890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086F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KP691837 JSRV-C1 CH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6E81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877918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1F28" w14:textId="66151393" w:rsidR="00FE41A2" w:rsidRPr="009C2CA7" w:rsidRDefault="00FE41A2" w:rsidP="00911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A7">
              <w:rPr>
                <w:rFonts w:ascii="Times New Roman" w:hAnsi="Times New Roman" w:cs="Times New Roman"/>
                <w:sz w:val="20"/>
                <w:szCs w:val="20"/>
              </w:rPr>
              <w:t>EF6803</w:t>
            </w:r>
            <w:r w:rsidR="009118DC" w:rsidRPr="009C2CA7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9C2CA7">
              <w:rPr>
                <w:rFonts w:ascii="Times New Roman" w:hAnsi="Times New Roman" w:cs="Times New Roman"/>
                <w:sz w:val="20"/>
                <w:szCs w:val="20"/>
              </w:rPr>
              <w:t xml:space="preserve"> enJSRV-</w:t>
            </w:r>
            <w:r w:rsidR="009118DC" w:rsidRPr="009C2C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C2CA7">
              <w:rPr>
                <w:rFonts w:ascii="Times New Roman" w:hAnsi="Times New Roman" w:cs="Times New Roman"/>
                <w:sz w:val="20"/>
                <w:szCs w:val="20"/>
              </w:rPr>
              <w:t>9 U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28A1" w14:textId="1BE23E2B" w:rsidR="00FE41A2" w:rsidRPr="00FE41A2" w:rsidRDefault="00FE41A2" w:rsidP="00911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9118D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9118DC" w:rsidRPr="00FE41A2" w14:paraId="18FD973C" w14:textId="77777777" w:rsidTr="009118DC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6430" w14:textId="77777777" w:rsidR="009118DC" w:rsidRPr="00FE41A2" w:rsidRDefault="009118DC" w:rsidP="00911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M80216 JSRV-SA US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5037" w14:textId="77777777" w:rsidR="009118DC" w:rsidRPr="00FE41A2" w:rsidRDefault="009118DC" w:rsidP="00911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334496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F3276" w14:textId="0FEF9808" w:rsidR="009118DC" w:rsidRPr="009C2CA7" w:rsidRDefault="009118DC" w:rsidP="00911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A7">
              <w:rPr>
                <w:rFonts w:ascii="Times New Roman" w:hAnsi="Times New Roman" w:cs="Times New Roman"/>
                <w:sz w:val="20"/>
                <w:szCs w:val="20"/>
              </w:rPr>
              <w:t>EF680312 enJSRV-21 U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FA299" w14:textId="75A82E30" w:rsidR="009118DC" w:rsidRPr="00FE41A2" w:rsidRDefault="009118DC" w:rsidP="00911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8984873</w:t>
            </w:r>
          </w:p>
        </w:tc>
      </w:tr>
      <w:tr w:rsidR="009118DC" w:rsidRPr="00FE41A2" w14:paraId="6FCA2AB6" w14:textId="77777777" w:rsidTr="009118DC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8F7E" w14:textId="77777777" w:rsidR="009118DC" w:rsidRPr="00FE41A2" w:rsidRDefault="009118DC" w:rsidP="00911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PP707054 JSRV-FR2333 F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C58B" w14:textId="77777777" w:rsidR="009118DC" w:rsidRPr="00FE41A2" w:rsidRDefault="009118DC" w:rsidP="00911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305372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72722" w14:textId="5000EBFC" w:rsidR="009118DC" w:rsidRPr="009C2CA7" w:rsidRDefault="009118DC" w:rsidP="00911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A7">
              <w:rPr>
                <w:rFonts w:ascii="Times New Roman" w:hAnsi="Times New Roman" w:cs="Times New Roman"/>
                <w:sz w:val="20"/>
                <w:szCs w:val="20"/>
              </w:rPr>
              <w:t>EF680305 enJSRV-5 U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521B0" w14:textId="4E6A08D3" w:rsidR="009118DC" w:rsidRPr="00FE41A2" w:rsidRDefault="009118DC" w:rsidP="00911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8836591</w:t>
            </w:r>
          </w:p>
        </w:tc>
      </w:tr>
      <w:tr w:rsidR="009118DC" w:rsidRPr="00FE41A2" w14:paraId="19090B81" w14:textId="77777777" w:rsidTr="009118DC">
        <w:trPr>
          <w:trHeight w:val="28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76C9" w14:textId="77777777" w:rsidR="009118DC" w:rsidRPr="00FE41A2" w:rsidRDefault="009118DC" w:rsidP="00911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PP707055 JSRV-FR1751 FR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E1CC" w14:textId="77777777" w:rsidR="009118DC" w:rsidRPr="00FE41A2" w:rsidRDefault="009118DC" w:rsidP="00911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304601</w:t>
            </w:r>
          </w:p>
        </w:tc>
        <w:tc>
          <w:tcPr>
            <w:tcW w:w="2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F534B6" w14:textId="54E15E2B" w:rsidR="009118DC" w:rsidRPr="009C2CA7" w:rsidRDefault="009118DC" w:rsidP="00911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CA7">
              <w:rPr>
                <w:rFonts w:ascii="Times New Roman" w:hAnsi="Times New Roman" w:cs="Times New Roman"/>
                <w:sz w:val="20"/>
                <w:szCs w:val="20"/>
              </w:rPr>
              <w:t>EF680307 enJSRV-10 UK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F40FA5" w14:textId="64E67774" w:rsidR="009118DC" w:rsidRPr="00FE41A2" w:rsidRDefault="009118DC" w:rsidP="00911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034181</w:t>
            </w:r>
          </w:p>
        </w:tc>
      </w:tr>
      <w:tr w:rsidR="00FE41A2" w:rsidRPr="00FE41A2" w14:paraId="60CC9344" w14:textId="77777777" w:rsidTr="009118DC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B102F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MN161849 JSRV-DL37 I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89704" w14:textId="77777777" w:rsidR="00FE41A2" w:rsidRPr="00FE41A2" w:rsidRDefault="00FE41A2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1A2">
              <w:rPr>
                <w:rFonts w:ascii="Times New Roman" w:hAnsi="Times New Roman" w:cs="Times New Roman"/>
                <w:sz w:val="20"/>
                <w:szCs w:val="20"/>
              </w:rPr>
              <w:t>0.9534258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7465A48" w14:textId="78818331" w:rsidR="00FE41A2" w:rsidRPr="00FE41A2" w:rsidRDefault="009118DC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102503A" w14:textId="1B92D7C7" w:rsidR="00FE41A2" w:rsidRPr="00FE41A2" w:rsidRDefault="009118DC" w:rsidP="00391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</w:tbl>
    <w:p w14:paraId="43361942" w14:textId="7F7A2CFF" w:rsidR="00391890" w:rsidRDefault="00391890" w:rsidP="00192D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1C86D8" w14:textId="2E1FDCB7" w:rsidR="00391890" w:rsidRDefault="00391890" w:rsidP="00192D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63267C" w14:textId="77777777" w:rsidR="009257F9" w:rsidRDefault="009257F9" w:rsidP="00192D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F8ABDD" w14:textId="2E63F69F" w:rsidR="00192D64" w:rsidRDefault="00192D64" w:rsidP="00192D64">
      <w:pPr>
        <w:rPr>
          <w:rFonts w:ascii="Times New Roman" w:hAnsi="Times New Roman" w:cs="Times New Roman"/>
          <w:bCs/>
          <w:sz w:val="24"/>
          <w:szCs w:val="24"/>
        </w:rPr>
      </w:pPr>
      <w:r w:rsidRPr="005C742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91890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46867">
        <w:rPr>
          <w:rFonts w:ascii="Times New Roman" w:hAnsi="Times New Roman" w:cs="Times New Roman"/>
          <w:bCs/>
          <w:sz w:val="24"/>
          <w:szCs w:val="24"/>
        </w:rPr>
        <w:t>Identity</w:t>
      </w:r>
      <w:r w:rsidRPr="0048475E">
        <w:rPr>
          <w:rFonts w:ascii="Times New Roman" w:hAnsi="Times New Roman" w:cs="Times New Roman"/>
          <w:bCs/>
          <w:sz w:val="24"/>
          <w:szCs w:val="24"/>
        </w:rPr>
        <w:t xml:space="preserve"> comparison of the </w:t>
      </w:r>
      <w:r>
        <w:rPr>
          <w:rFonts w:ascii="Times New Roman" w:hAnsi="Times New Roman" w:cs="Times New Roman"/>
          <w:bCs/>
          <w:sz w:val="24"/>
          <w:szCs w:val="24"/>
        </w:rPr>
        <w:t>LTR</w:t>
      </w:r>
      <w:r w:rsidRPr="0048475E">
        <w:rPr>
          <w:rFonts w:ascii="Times New Roman" w:hAnsi="Times New Roman" w:cs="Times New Roman"/>
          <w:bCs/>
          <w:sz w:val="24"/>
          <w:szCs w:val="24"/>
        </w:rPr>
        <w:t xml:space="preserve"> (%) between NMJS12 and reference strains</w:t>
      </w:r>
    </w:p>
    <w:tbl>
      <w:tblPr>
        <w:tblpPr w:leftFromText="180" w:rightFromText="180" w:vertAnchor="page" w:horzAnchor="margin" w:tblpY="2434"/>
        <w:tblW w:w="8789" w:type="dxa"/>
        <w:tblLook w:val="04A0" w:firstRow="1" w:lastRow="0" w:firstColumn="1" w:lastColumn="0" w:noHBand="0" w:noVBand="1"/>
      </w:tblPr>
      <w:tblGrid>
        <w:gridCol w:w="3119"/>
        <w:gridCol w:w="1301"/>
        <w:gridCol w:w="3060"/>
        <w:gridCol w:w="1309"/>
      </w:tblGrid>
      <w:tr w:rsidR="00391890" w:rsidRPr="00391890" w14:paraId="32BA1AD7" w14:textId="77777777" w:rsidTr="00B8423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0CBE" w14:textId="2BBDA7B2" w:rsidR="00391890" w:rsidRPr="00391890" w:rsidRDefault="0044118B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ex</w:t>
            </w:r>
            <w:r w:rsidR="00391890"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SRV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A1E7" w14:textId="296D6514" w:rsidR="00391890" w:rsidRPr="00391890" w:rsidRDefault="00546867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entity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DC54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JSRV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7250" w14:textId="6F3622B6" w:rsidR="00391890" w:rsidRPr="00391890" w:rsidRDefault="00546867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entity</w:t>
            </w:r>
          </w:p>
        </w:tc>
      </w:tr>
      <w:tr w:rsidR="00391890" w:rsidRPr="00391890" w14:paraId="3488EA64" w14:textId="77777777" w:rsidTr="00B8423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714A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2 JSRV-FR1468 F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ECCA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6836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D11C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136224 enJSRV5f16 SA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DCD7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63171</w:t>
            </w:r>
          </w:p>
        </w:tc>
      </w:tr>
      <w:tr w:rsidR="00391890" w:rsidRPr="00391890" w14:paraId="56E96F55" w14:textId="77777777" w:rsidTr="00B8423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C058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1 JSRV-FR1037 F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A46A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6836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7C68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153615 enJSRV5.6A1 SA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6C09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88747</w:t>
            </w:r>
          </w:p>
        </w:tc>
      </w:tr>
      <w:tr w:rsidR="00391890" w:rsidRPr="00391890" w14:paraId="3B4B2AA5" w14:textId="77777777" w:rsidTr="00B8423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F674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7 JSRV-FR989 F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B388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1734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37C1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838493 enJSRV-NM CH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CEAB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14322</w:t>
            </w:r>
          </w:p>
        </w:tc>
      </w:tr>
      <w:tr w:rsidR="00391890" w:rsidRPr="00391890" w14:paraId="09193C16" w14:textId="77777777" w:rsidTr="00B8423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E271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0 JSRV-FR985 F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F578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6836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F66D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296 enJSRV-13 UK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9AEC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88747</w:t>
            </w:r>
          </w:p>
        </w:tc>
      </w:tr>
      <w:tr w:rsidR="00391890" w:rsidRPr="00391890" w14:paraId="4105A2B9" w14:textId="77777777" w:rsidTr="00B8423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BE48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38 JSRV-FR1466 F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A307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9387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1956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297 enJSRV-26 UK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D141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93782</w:t>
            </w:r>
          </w:p>
        </w:tc>
      </w:tr>
      <w:tr w:rsidR="00391890" w:rsidRPr="00391890" w14:paraId="58F65A99" w14:textId="77777777" w:rsidTr="00B8423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7391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39 JSRV-FR1000 F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4BC8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6836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03C9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298 enJSRV-7 UK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FE7B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63171</w:t>
            </w:r>
          </w:p>
        </w:tc>
      </w:tr>
      <w:tr w:rsidR="00391890" w:rsidRPr="00391890" w14:paraId="328930E6" w14:textId="77777777" w:rsidTr="00B8423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75F9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37 JSRV-FR1296 F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BBDB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9387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97B4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299 enSRV-15 UK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9162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37596</w:t>
            </w:r>
          </w:p>
        </w:tc>
      </w:tr>
      <w:tr w:rsidR="00391890" w:rsidRPr="00391890" w14:paraId="2E9D008B" w14:textId="77777777" w:rsidTr="00B8423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A84B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646155 JSRV-FR2369 F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1CB0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2813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64CE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0 enJSRV-16 UK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F6A5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14322</w:t>
            </w:r>
          </w:p>
        </w:tc>
      </w:tr>
      <w:tr w:rsidR="00391890" w:rsidRPr="00391890" w14:paraId="1ADB079A" w14:textId="77777777" w:rsidTr="00B8423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9DDA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105220 JSRV-JSRV21 US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875D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4554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EC74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1 enJSRV-18 UK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E6BF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14322</w:t>
            </w:r>
          </w:p>
        </w:tc>
      </w:tr>
      <w:tr w:rsidR="00391890" w:rsidRPr="00391890" w14:paraId="20DB8C3C" w14:textId="77777777" w:rsidTr="00B8423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6D18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357971 JSRV-JS7 US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1CDE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1938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40BF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2 enSRV-20 UK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BFE5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14322</w:t>
            </w:r>
          </w:p>
        </w:tc>
      </w:tr>
      <w:tr w:rsidR="00391890" w:rsidRPr="00391890" w14:paraId="4CC60CA8" w14:textId="77777777" w:rsidTr="00B8423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9DAF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883893 JSRV-Tonk1 I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0BC8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6439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BCE4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3 enJSRV-11 UK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4A60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39898</w:t>
            </w:r>
          </w:p>
        </w:tc>
      </w:tr>
      <w:tr w:rsidR="00391890" w:rsidRPr="00391890" w14:paraId="1E71CBF9" w14:textId="77777777" w:rsidTr="00B8423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6351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53 JSRV-FR2334 F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15E9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3896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4C4E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6 enJSRV-8 UK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432D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14322</w:t>
            </w:r>
          </w:p>
        </w:tc>
      </w:tr>
      <w:tr w:rsidR="00391890" w:rsidRPr="00391890" w14:paraId="0F5ECE6B" w14:textId="77777777" w:rsidTr="00B8423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D2E5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52 JSRV-FR2529 F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60F3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2813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283D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8 enJSRV-14 UK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7D76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37596</w:t>
            </w:r>
          </w:p>
        </w:tc>
      </w:tr>
      <w:tr w:rsidR="00391890" w:rsidRPr="00391890" w14:paraId="5BA66C95" w14:textId="77777777" w:rsidTr="00B8423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9B57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51 JSRV-FR2332 F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227B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2813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CCA1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10 enJSRV-2 UK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37BF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63171</w:t>
            </w:r>
          </w:p>
        </w:tc>
      </w:tr>
      <w:tr w:rsidR="00391890" w:rsidRPr="00391890" w14:paraId="547D7E3E" w14:textId="77777777" w:rsidTr="00B8423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73F0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50 JSRV-FR2054 F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6F91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2813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DC0D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11 enJSRV-1 UK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B869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05263</w:t>
            </w:r>
          </w:p>
        </w:tc>
      </w:tr>
      <w:tr w:rsidR="00391890" w:rsidRPr="00391890" w14:paraId="2AC361C8" w14:textId="77777777" w:rsidTr="00B8423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F227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9 JSRV-FR2586 F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B602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2813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3DAC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13 enJSRV-23 UK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CC40" w14:textId="0471D7AB" w:rsidR="00391890" w:rsidRPr="00391890" w:rsidRDefault="004779AE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391890" w:rsidRPr="00391890" w14:paraId="55C16760" w14:textId="77777777" w:rsidTr="00B8423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07C8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8 JSRV-FR2780 F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3A22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2813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DFD9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175067 enJSRV-HamJ1 UK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7C33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87179</w:t>
            </w:r>
          </w:p>
        </w:tc>
      </w:tr>
      <w:tr w:rsidR="00391890" w:rsidRPr="00391890" w14:paraId="170DBC60" w14:textId="77777777" w:rsidTr="00B8423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A636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6 JSRV-FR1298 F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6BBC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4285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10E5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14 enJSRV-25 UK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F5F0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63171</w:t>
            </w:r>
          </w:p>
        </w:tc>
      </w:tr>
      <w:tr w:rsidR="00391890" w:rsidRPr="00391890" w14:paraId="27B7E165" w14:textId="77777777" w:rsidTr="00B8423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6D98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5 JSRV-FR1762 F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14F7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6632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4323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175068 enJSRV-HamJ2 UK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75D8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39898</w:t>
            </w:r>
          </w:p>
        </w:tc>
      </w:tr>
      <w:tr w:rsidR="00391890" w:rsidRPr="00391890" w14:paraId="6C34E8B2" w14:textId="77777777" w:rsidTr="00B8423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B855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4 JSRV-FR1167 F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6A25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9183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0267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175069 enJSRV-HamM UK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1817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65473</w:t>
            </w:r>
          </w:p>
        </w:tc>
      </w:tr>
      <w:tr w:rsidR="00391890" w:rsidRPr="00391890" w14:paraId="3E39B4A6" w14:textId="77777777" w:rsidTr="00B8423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D34C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3 JSRV-FR987 F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F455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6836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4608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175070 enJSRV-KarJ UK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8324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91049</w:t>
            </w:r>
          </w:p>
        </w:tc>
      </w:tr>
      <w:tr w:rsidR="00391890" w:rsidRPr="00391890" w14:paraId="715D891A" w14:textId="77777777" w:rsidTr="00B8423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2377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646154 JSRV-FR1481 F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59EE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6836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E729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175071 enJSRV-KarM UK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F8B7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39898</w:t>
            </w:r>
          </w:p>
        </w:tc>
      </w:tr>
      <w:tr w:rsidR="00391890" w:rsidRPr="00391890" w14:paraId="5C71B970" w14:textId="77777777" w:rsidTr="00B8423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97C4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729406 JSRV-SVUJY I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14A4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9109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BAA2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9 enJSRV-3 UK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B7A3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47369</w:t>
            </w:r>
          </w:p>
        </w:tc>
      </w:tr>
      <w:tr w:rsidR="00391890" w:rsidRPr="00391890" w14:paraId="6AC5B598" w14:textId="77777777" w:rsidTr="00B8423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D3A2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691837 JSRV-C1 CH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AE70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847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EE8F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16 enJSRV-9 UK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9EC4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65473</w:t>
            </w:r>
          </w:p>
        </w:tc>
      </w:tr>
      <w:tr w:rsidR="00391890" w:rsidRPr="00391890" w14:paraId="5F1F413A" w14:textId="77777777" w:rsidTr="00B8423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73BE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80216 JSRV-SA US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0CAD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839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1BB8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17 enJSRV-4 UK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37A2" w14:textId="63845283" w:rsidR="00391890" w:rsidRPr="00391890" w:rsidRDefault="004779AE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7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391890" w:rsidRPr="00391890" w14:paraId="38ED83FF" w14:textId="77777777" w:rsidTr="00B8423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462E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54 JSRV-FR2333 F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3311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3896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03A5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12 enJSRV-21 UK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9D12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1202</w:t>
            </w:r>
          </w:p>
        </w:tc>
      </w:tr>
      <w:tr w:rsidR="00391890" w:rsidRPr="00391890" w14:paraId="1743D984" w14:textId="77777777" w:rsidTr="00B8423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99EB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55 JSRV-FR1751 F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7C66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5370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3F74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5 enJSRV-5 UK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1C49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7954</w:t>
            </w:r>
          </w:p>
        </w:tc>
      </w:tr>
      <w:tr w:rsidR="00391890" w:rsidRPr="00391890" w14:paraId="3CEFF933" w14:textId="77777777" w:rsidTr="00B8423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4AE3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161849 JSRV-DL37 I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A735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5342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4D55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7 enJSRV-10 UK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8EBF" w14:textId="77777777" w:rsidR="00391890" w:rsidRPr="00391890" w:rsidRDefault="00391890" w:rsidP="00391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14322</w:t>
            </w:r>
          </w:p>
        </w:tc>
      </w:tr>
    </w:tbl>
    <w:p w14:paraId="46CECAA6" w14:textId="0B0155B6" w:rsidR="00FE41A2" w:rsidRDefault="00FE41A2" w:rsidP="008338F2">
      <w:pPr>
        <w:rPr>
          <w:rFonts w:ascii="Times New Roman" w:hAnsi="Times New Roman" w:cs="Times New Roman"/>
          <w:sz w:val="24"/>
          <w:szCs w:val="24"/>
        </w:rPr>
      </w:pPr>
    </w:p>
    <w:p w14:paraId="05788579" w14:textId="7BA52861" w:rsidR="00B2519B" w:rsidRDefault="00B2519B" w:rsidP="004779AE">
      <w:pPr>
        <w:rPr>
          <w:rFonts w:ascii="Times New Roman" w:hAnsi="Times New Roman" w:cs="Times New Roman"/>
          <w:sz w:val="24"/>
          <w:szCs w:val="24"/>
        </w:rPr>
      </w:pPr>
    </w:p>
    <w:p w14:paraId="5838A379" w14:textId="77777777" w:rsidR="009257F9" w:rsidRDefault="009257F9" w:rsidP="004779AE">
      <w:pPr>
        <w:rPr>
          <w:rFonts w:ascii="Times New Roman" w:hAnsi="Times New Roman" w:cs="Times New Roman"/>
          <w:b/>
          <w:sz w:val="24"/>
          <w:szCs w:val="24"/>
        </w:rPr>
      </w:pPr>
    </w:p>
    <w:p w14:paraId="0ADC74E3" w14:textId="735C11B2" w:rsidR="009257F9" w:rsidRPr="009257F9" w:rsidRDefault="009257F9" w:rsidP="004779AE">
      <w:pPr>
        <w:rPr>
          <w:rFonts w:ascii="Times New Roman" w:hAnsi="Times New Roman" w:cs="Times New Roman"/>
          <w:sz w:val="24"/>
          <w:szCs w:val="24"/>
        </w:rPr>
      </w:pPr>
      <w:r w:rsidRPr="004779AE">
        <w:rPr>
          <w:rFonts w:ascii="Times New Roman" w:hAnsi="Times New Roman" w:cs="Times New Roman"/>
          <w:sz w:val="24"/>
          <w:szCs w:val="24"/>
        </w:rPr>
        <w:t>N/A, not applicable.</w:t>
      </w:r>
    </w:p>
    <w:p w14:paraId="3EFE9DE3" w14:textId="77777777" w:rsidR="009257F9" w:rsidRDefault="009257F9" w:rsidP="004779AE">
      <w:pPr>
        <w:rPr>
          <w:rFonts w:ascii="Times New Roman" w:hAnsi="Times New Roman" w:cs="Times New Roman"/>
          <w:b/>
          <w:sz w:val="24"/>
          <w:szCs w:val="24"/>
        </w:rPr>
      </w:pPr>
    </w:p>
    <w:p w14:paraId="0A0AFEA3" w14:textId="12E8DFC0" w:rsidR="00B2519B" w:rsidRDefault="00B2519B" w:rsidP="004779AE">
      <w:pPr>
        <w:rPr>
          <w:rFonts w:ascii="Times New Roman" w:hAnsi="Times New Roman" w:cs="Times New Roman"/>
          <w:bCs/>
          <w:sz w:val="24"/>
          <w:szCs w:val="24"/>
        </w:rPr>
      </w:pPr>
      <w:r w:rsidRPr="00B2519B">
        <w:rPr>
          <w:rFonts w:ascii="Times New Roman" w:hAnsi="Times New Roman" w:cs="Times New Roman"/>
          <w:b/>
          <w:sz w:val="24"/>
          <w:szCs w:val="24"/>
        </w:rPr>
        <w:t>T</w:t>
      </w:r>
      <w:r w:rsidRPr="00B2519B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B2519B">
        <w:rPr>
          <w:rFonts w:ascii="Times New Roman" w:hAnsi="Times New Roman" w:cs="Times New Roman"/>
          <w:b/>
          <w:sz w:val="24"/>
          <w:szCs w:val="24"/>
        </w:rPr>
        <w:t>.S4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230CF" w:rsidRPr="00B230CF">
        <w:rPr>
          <w:rFonts w:ascii="Times New Roman" w:hAnsi="Times New Roman" w:cs="Times New Roman"/>
          <w:bCs/>
          <w:sz w:val="24"/>
          <w:szCs w:val="24"/>
        </w:rPr>
        <w:t xml:space="preserve">Compare the percentage of amino acid </w:t>
      </w:r>
      <w:bookmarkStart w:id="6" w:name="OLE_LINK13"/>
      <w:bookmarkStart w:id="7" w:name="OLE_LINK14"/>
      <w:r w:rsidR="00546867">
        <w:rPr>
          <w:rFonts w:ascii="Times New Roman" w:hAnsi="Times New Roman" w:cs="Times New Roman" w:hint="eastAsia"/>
          <w:bCs/>
          <w:sz w:val="24"/>
          <w:szCs w:val="24"/>
        </w:rPr>
        <w:t>similarit</w:t>
      </w:r>
      <w:r w:rsidR="00B230CF" w:rsidRPr="00B230CF">
        <w:rPr>
          <w:rFonts w:ascii="Times New Roman" w:hAnsi="Times New Roman" w:cs="Times New Roman"/>
          <w:bCs/>
          <w:sz w:val="24"/>
          <w:szCs w:val="24"/>
        </w:rPr>
        <w:t>y</w:t>
      </w:r>
      <w:bookmarkEnd w:id="6"/>
      <w:bookmarkEnd w:id="7"/>
      <w:r w:rsidR="00B230CF" w:rsidRPr="00B230CF">
        <w:rPr>
          <w:rFonts w:ascii="Times New Roman" w:hAnsi="Times New Roman" w:cs="Times New Roman"/>
          <w:bCs/>
          <w:sz w:val="24"/>
          <w:szCs w:val="24"/>
        </w:rPr>
        <w:t xml:space="preserve"> between NMJS12 and the reference strain Gag.</w:t>
      </w:r>
    </w:p>
    <w:p w14:paraId="799F67C7" w14:textId="77777777" w:rsidR="009257F9" w:rsidRPr="00B230CF" w:rsidRDefault="009257F9" w:rsidP="004779AE">
      <w:pPr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8671" w:type="dxa"/>
        <w:tblLook w:val="04A0" w:firstRow="1" w:lastRow="0" w:firstColumn="1" w:lastColumn="0" w:noHBand="0" w:noVBand="1"/>
      </w:tblPr>
      <w:tblGrid>
        <w:gridCol w:w="3119"/>
        <w:gridCol w:w="1241"/>
        <w:gridCol w:w="3153"/>
        <w:gridCol w:w="1158"/>
      </w:tblGrid>
      <w:tr w:rsidR="00B2519B" w:rsidRPr="00F66D60" w14:paraId="2E8CE4BB" w14:textId="77777777" w:rsidTr="00F1062E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9C1F" w14:textId="4AD25C33" w:rsidR="00B2519B" w:rsidRPr="00B2519B" w:rsidRDefault="0044118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</w:t>
            </w:r>
            <w:r w:rsidR="00B2519B"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SRV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2BB3" w14:textId="7A91A653" w:rsidR="00B2519B" w:rsidRPr="00B2519B" w:rsidRDefault="00546867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imilarity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5515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JSRV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E56B" w14:textId="38CF61CE" w:rsidR="00B2519B" w:rsidRPr="00F66D60" w:rsidRDefault="00546867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D60">
              <w:rPr>
                <w:rFonts w:ascii="Times New Roman" w:hAnsi="Times New Roman" w:cs="Times New Roman"/>
                <w:bCs/>
                <w:kern w:val="0"/>
                <w:sz w:val="22"/>
                <w:szCs w:val="24"/>
              </w:rPr>
              <w:t>Similarity</w:t>
            </w:r>
          </w:p>
        </w:tc>
      </w:tr>
      <w:tr w:rsidR="00B2519B" w:rsidRPr="00B2519B" w14:paraId="363BD1F1" w14:textId="77777777" w:rsidTr="00F1062E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AFE0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2 JSRV-FR1468 FR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0B54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34534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5F2C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136224 enJSRV5f16 S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E3AB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74468</w:t>
            </w:r>
          </w:p>
        </w:tc>
      </w:tr>
      <w:tr w:rsidR="00B2519B" w:rsidRPr="00B2519B" w14:paraId="3FA83D39" w14:textId="77777777" w:rsidTr="00F1062E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D495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1 JSRV-FR1037 FR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1D49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34534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6C77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153615 enJSRV5.6A1 S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B6EB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43535</w:t>
            </w:r>
          </w:p>
        </w:tc>
      </w:tr>
      <w:tr w:rsidR="00B2519B" w:rsidRPr="00B2519B" w14:paraId="0B63E03E" w14:textId="77777777" w:rsidTr="00F1062E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8442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7 JSRV-FR989 FR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9591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34534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C15B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838493 enJSRV-NM CH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8631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25368</w:t>
            </w:r>
          </w:p>
        </w:tc>
      </w:tr>
      <w:tr w:rsidR="00B2519B" w:rsidRPr="00B2519B" w14:paraId="29B88716" w14:textId="77777777" w:rsidTr="00370F3E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6738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0 JSRV-FR985 FR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87C5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509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3B6D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296 enJSRV-13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9A8A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B2519B" w:rsidRPr="00B2519B" w14:paraId="221F27E4" w14:textId="77777777" w:rsidTr="00F1062E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20A6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38 JSRV-FR1466 FR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48FD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34534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CCBB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297 enJSRV-26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EBF7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74468</w:t>
            </w:r>
          </w:p>
        </w:tc>
      </w:tr>
      <w:tr w:rsidR="00B2519B" w:rsidRPr="00B2519B" w14:paraId="13BE1DFE" w14:textId="77777777" w:rsidTr="00F1062E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2268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39 JSRV-FR1000 FR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BBAF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509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027E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298 enJSRV-7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4E0C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74468</w:t>
            </w:r>
          </w:p>
        </w:tc>
      </w:tr>
      <w:tr w:rsidR="00B2519B" w:rsidRPr="00B2519B" w14:paraId="7D14458A" w14:textId="77777777" w:rsidTr="00F1062E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6805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P707037 JSRV-FR1296 FR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845A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5082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1FFA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299 enSRV-15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84E6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58101</w:t>
            </w:r>
          </w:p>
        </w:tc>
      </w:tr>
      <w:tr w:rsidR="00B2519B" w:rsidRPr="00B2519B" w14:paraId="6C88E552" w14:textId="77777777" w:rsidTr="00F1062E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C51C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646155 JSRV-FR2369 FR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6DF5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19967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1EFB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0 enJSRV-16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47E4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74468</w:t>
            </w:r>
          </w:p>
        </w:tc>
      </w:tr>
      <w:tr w:rsidR="00B2519B" w:rsidRPr="00B2519B" w14:paraId="207DA27B" w14:textId="77777777" w:rsidTr="00F1062E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5F6B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105220 JSRV-JSRV21 US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639C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509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4C69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1 enJSRV-18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31D6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74468</w:t>
            </w:r>
          </w:p>
        </w:tc>
      </w:tr>
      <w:tr w:rsidR="00B2519B" w:rsidRPr="00B2519B" w14:paraId="21BC298D" w14:textId="77777777" w:rsidTr="00F1062E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03F5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357971 JSRV-JS7 US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751E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509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D2B3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2 enSRV-20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C57C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59902</w:t>
            </w:r>
          </w:p>
        </w:tc>
      </w:tr>
      <w:tr w:rsidR="00B2519B" w:rsidRPr="00B2519B" w14:paraId="689B044A" w14:textId="77777777" w:rsidTr="00F1062E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C83C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883893 JSRV-Tonk1 I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809B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527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C034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3 enJSRV-11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7B82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B2519B" w:rsidRPr="00B2519B" w14:paraId="799BFD76" w14:textId="77777777" w:rsidTr="00F1062E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7176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53 JSRV-FR2334 FR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88E6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19967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888B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6 enJSRV-8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FDB0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74468</w:t>
            </w:r>
          </w:p>
        </w:tc>
      </w:tr>
      <w:tr w:rsidR="00B2519B" w:rsidRPr="00B2519B" w14:paraId="5E0C8DB7" w14:textId="77777777" w:rsidTr="00F1062E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7E5E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52 JSRV-FR2529 FR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C891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03601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5C96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8 enJSRV-14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AE46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90835</w:t>
            </w:r>
          </w:p>
        </w:tc>
      </w:tr>
      <w:tr w:rsidR="00B2519B" w:rsidRPr="00B2519B" w14:paraId="6304FB52" w14:textId="77777777" w:rsidTr="00F1062E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A0F7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51 JSRV-FR2332 FR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E465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19967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C72A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10 enJSRV-2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733E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B2519B" w:rsidRPr="00B2519B" w14:paraId="790DD12C" w14:textId="77777777" w:rsidTr="00F1062E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64E9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50 JSRV-FR2054 FR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1C9A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19967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379B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11 enJSRV-1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1238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48936</w:t>
            </w:r>
          </w:p>
        </w:tc>
      </w:tr>
      <w:tr w:rsidR="00B2519B" w:rsidRPr="00B2519B" w14:paraId="039AC9B3" w14:textId="77777777" w:rsidTr="00F1062E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753B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9 JSRV-FR2586 FR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0FCF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19967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3498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13 enJSRV-23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6E20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B2519B" w:rsidRPr="00B2519B" w14:paraId="1E028773" w14:textId="77777777" w:rsidTr="00F1062E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861B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8 JSRV-FR2780 FR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AED8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19967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8A08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175067 enJSRV-HamJ1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2E86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74468</w:t>
            </w:r>
          </w:p>
        </w:tc>
      </w:tr>
      <w:tr w:rsidR="00B2519B" w:rsidRPr="00B2519B" w14:paraId="7308886F" w14:textId="77777777" w:rsidTr="00F1062E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062A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6 JSRV-FR1298 FR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6CBA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34534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CB86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14 enJSRV-25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B71B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10802</w:t>
            </w:r>
          </w:p>
        </w:tc>
      </w:tr>
      <w:tr w:rsidR="00B2519B" w:rsidRPr="00B2519B" w14:paraId="169BDCB0" w14:textId="77777777" w:rsidTr="00F1062E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ED75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5 JSRV-FR1762 FR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60F7" w14:textId="77777777" w:rsidR="00B2519B" w:rsidRPr="00370F3E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18167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DE2A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175068 enJSRV-HamJ2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C39B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74468</w:t>
            </w:r>
          </w:p>
        </w:tc>
      </w:tr>
      <w:tr w:rsidR="00B2519B" w:rsidRPr="00B2519B" w14:paraId="31201E3E" w14:textId="77777777" w:rsidTr="00F1062E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1B6F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4 JSRV-FR1167 FR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66D0" w14:textId="77777777" w:rsidR="00B2519B" w:rsidRPr="00370F3E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18167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0C36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175069 enJSRV-HamM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3481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74468</w:t>
            </w:r>
          </w:p>
        </w:tc>
      </w:tr>
      <w:tr w:rsidR="00B2519B" w:rsidRPr="00B2519B" w14:paraId="5DA5B53C" w14:textId="77777777" w:rsidTr="00F1062E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0126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3 JSRV-FR987 FR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D35D" w14:textId="77777777" w:rsidR="00B2519B" w:rsidRPr="00370F3E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18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7858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175070 enJSRV-KarJ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8E7A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74468</w:t>
            </w:r>
          </w:p>
        </w:tc>
      </w:tr>
      <w:tr w:rsidR="00B2519B" w:rsidRPr="00B2519B" w14:paraId="504F5D9C" w14:textId="77777777" w:rsidTr="00F1062E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B39C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646154 JSRV-FR1481 FR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4855" w14:textId="77777777" w:rsidR="00B2519B" w:rsidRPr="00370F3E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5082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A47E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175071 enJSRV-KarM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57C8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74468</w:t>
            </w:r>
          </w:p>
        </w:tc>
      </w:tr>
      <w:tr w:rsidR="00B2519B" w:rsidRPr="00B2519B" w14:paraId="41F02F7D" w14:textId="77777777" w:rsidTr="00F1062E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0E3B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729406 JSRV-SVUJY I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97C4" w14:textId="77777777" w:rsidR="00B2519B" w:rsidRPr="00370F3E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34534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2C17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9 enJSRV-3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7229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98036</w:t>
            </w:r>
          </w:p>
        </w:tc>
      </w:tr>
      <w:tr w:rsidR="00B2519B" w:rsidRPr="00B2519B" w14:paraId="49AB7576" w14:textId="77777777" w:rsidTr="00F1062E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A8C7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691837 JSRV-C1 CH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9E67" w14:textId="77777777" w:rsidR="00B2519B" w:rsidRPr="00370F3E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509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B387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16 enJSRV-9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2147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B2519B" w:rsidRPr="00B2519B" w14:paraId="77B76C6F" w14:textId="77777777" w:rsidTr="00370F3E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1372" w14:textId="77777777" w:rsidR="00B2519B" w:rsidRPr="00370F3E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80216 JSRV-SA US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E59D" w14:textId="77777777" w:rsidR="00B2519B" w:rsidRPr="00370F3E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03601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92C7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17 enJSRV-4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8E7F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B2519B" w:rsidRPr="00B2519B" w14:paraId="66B95FDB" w14:textId="77777777" w:rsidTr="00F1062E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D768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161849 JSRV-DL37 I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9F00" w14:textId="77777777" w:rsidR="00B2519B" w:rsidRPr="00370F3E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18167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A442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12 enJSRV-21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48FA" w14:textId="77777777" w:rsidR="00B2519B" w:rsidRPr="00B2519B" w:rsidRDefault="00B2519B" w:rsidP="00B25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190763" w:rsidRPr="00B2519B" w14:paraId="57DF1736" w14:textId="77777777" w:rsidTr="00F1062E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47DF" w14:textId="53B7C0D2" w:rsidR="00190763" w:rsidRPr="00B2519B" w:rsidRDefault="00190763" w:rsidP="0019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54 JSRV-FR2333 FR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24C2" w14:textId="0848F045" w:rsidR="00190763" w:rsidRPr="00B2519B" w:rsidRDefault="00190763" w:rsidP="001907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19967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EBEF" w14:textId="77777777" w:rsidR="00190763" w:rsidRPr="00B2519B" w:rsidRDefault="00190763" w:rsidP="0019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5 enJSRV-5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1846" w14:textId="77777777" w:rsidR="00190763" w:rsidRPr="00B2519B" w:rsidRDefault="00190763" w:rsidP="0019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190763" w:rsidRPr="00B2519B" w14:paraId="665177F7" w14:textId="77777777" w:rsidTr="00F1062E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4E08" w14:textId="314C39F3" w:rsidR="00190763" w:rsidRPr="00B2519B" w:rsidRDefault="00190763" w:rsidP="0019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18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55 JSRV-FR1751 FR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5375" w14:textId="4A3F8359" w:rsidR="00190763" w:rsidRPr="00B2519B" w:rsidRDefault="00190763" w:rsidP="001907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19967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A572" w14:textId="77777777" w:rsidR="00190763" w:rsidRPr="00B2519B" w:rsidRDefault="00190763" w:rsidP="0019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7 enJSRV-10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B624" w14:textId="77777777" w:rsidR="00190763" w:rsidRPr="00B2519B" w:rsidRDefault="00190763" w:rsidP="00190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96235</w:t>
            </w:r>
          </w:p>
        </w:tc>
      </w:tr>
    </w:tbl>
    <w:p w14:paraId="6A8791D1" w14:textId="70A370BF" w:rsidR="005D74B5" w:rsidRDefault="00FF001A" w:rsidP="005D74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/A, not applicable.</w:t>
      </w:r>
    </w:p>
    <w:p w14:paraId="6487370A" w14:textId="77777777" w:rsidR="00FF001A" w:rsidRDefault="00FF001A" w:rsidP="005D74B5">
      <w:pPr>
        <w:rPr>
          <w:rFonts w:ascii="Times New Roman" w:hAnsi="Times New Roman" w:cs="Times New Roman"/>
          <w:sz w:val="24"/>
          <w:szCs w:val="24"/>
        </w:rPr>
      </w:pPr>
    </w:p>
    <w:p w14:paraId="5F9A2B8A" w14:textId="03241911" w:rsidR="00FF001A" w:rsidRPr="00B230CF" w:rsidRDefault="00FF001A" w:rsidP="00FF001A">
      <w:pPr>
        <w:rPr>
          <w:rFonts w:ascii="Times New Roman" w:hAnsi="Times New Roman" w:cs="Times New Roman"/>
          <w:bCs/>
          <w:sz w:val="24"/>
          <w:szCs w:val="24"/>
        </w:rPr>
      </w:pPr>
      <w:r w:rsidRPr="00B2519B">
        <w:rPr>
          <w:rFonts w:ascii="Times New Roman" w:hAnsi="Times New Roman" w:cs="Times New Roman"/>
          <w:b/>
          <w:sz w:val="24"/>
          <w:szCs w:val="24"/>
        </w:rPr>
        <w:t>T</w:t>
      </w:r>
      <w:r w:rsidRPr="00B2519B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B2519B">
        <w:rPr>
          <w:rFonts w:ascii="Times New Roman" w:hAnsi="Times New Roman" w:cs="Times New Roman"/>
          <w:b/>
          <w:sz w:val="24"/>
          <w:szCs w:val="24"/>
        </w:rPr>
        <w:t>.S</w:t>
      </w:r>
      <w:r>
        <w:rPr>
          <w:rFonts w:ascii="Times New Roman" w:hAnsi="Times New Roman" w:cs="Times New Roman"/>
          <w:b/>
          <w:sz w:val="24"/>
          <w:szCs w:val="24"/>
        </w:rPr>
        <w:t xml:space="preserve">5. </w:t>
      </w:r>
      <w:r w:rsidRPr="00B230CF">
        <w:rPr>
          <w:rFonts w:ascii="Times New Roman" w:hAnsi="Times New Roman" w:cs="Times New Roman"/>
          <w:bCs/>
          <w:sz w:val="24"/>
          <w:szCs w:val="24"/>
        </w:rPr>
        <w:t xml:space="preserve">Compare the percentage of amino acid </w:t>
      </w:r>
      <w:r w:rsidR="00546867">
        <w:rPr>
          <w:rFonts w:ascii="Times New Roman" w:hAnsi="Times New Roman" w:cs="Times New Roman"/>
          <w:bCs/>
          <w:sz w:val="24"/>
          <w:szCs w:val="24"/>
        </w:rPr>
        <w:t>similarity</w:t>
      </w:r>
      <w:r w:rsidR="009257F9">
        <w:rPr>
          <w:rFonts w:ascii="Times New Roman" w:hAnsi="Times New Roman" w:cs="Times New Roman"/>
          <w:bCs/>
          <w:sz w:val="24"/>
          <w:szCs w:val="24"/>
        </w:rPr>
        <w:t xml:space="preserve"> between NMJS12 and the </w:t>
      </w:r>
      <w:r w:rsidRPr="00B230CF">
        <w:rPr>
          <w:rFonts w:ascii="Times New Roman" w:hAnsi="Times New Roman" w:cs="Times New Roman"/>
          <w:bCs/>
          <w:sz w:val="24"/>
          <w:szCs w:val="24"/>
        </w:rPr>
        <w:t xml:space="preserve">reference strain </w:t>
      </w:r>
      <w:r>
        <w:rPr>
          <w:rFonts w:ascii="Times New Roman" w:hAnsi="Times New Roman" w:cs="Times New Roman"/>
          <w:bCs/>
          <w:sz w:val="24"/>
          <w:szCs w:val="24"/>
        </w:rPr>
        <w:t>Pro</w:t>
      </w:r>
      <w:r w:rsidRPr="00B230CF">
        <w:rPr>
          <w:rFonts w:ascii="Times New Roman" w:hAnsi="Times New Roman" w:cs="Times New Roman"/>
          <w:bCs/>
          <w:sz w:val="24"/>
          <w:szCs w:val="24"/>
        </w:rPr>
        <w:t>.</w:t>
      </w:r>
    </w:p>
    <w:p w14:paraId="2719EAFB" w14:textId="4F033274" w:rsidR="00745220" w:rsidRDefault="0074522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813" w:type="dxa"/>
        <w:tblLook w:val="04A0" w:firstRow="1" w:lastRow="0" w:firstColumn="1" w:lastColumn="0" w:noHBand="0" w:noVBand="1"/>
      </w:tblPr>
      <w:tblGrid>
        <w:gridCol w:w="3261"/>
        <w:gridCol w:w="1158"/>
        <w:gridCol w:w="3236"/>
        <w:gridCol w:w="1158"/>
      </w:tblGrid>
      <w:tr w:rsidR="00FF001A" w:rsidRPr="00FF001A" w14:paraId="5E2F7C98" w14:textId="77777777" w:rsidTr="00FF001A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ED0F" w14:textId="2E67FD89" w:rsidR="00FF001A" w:rsidRPr="00FF001A" w:rsidRDefault="0044118B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</w:t>
            </w:r>
            <w:r w:rsidR="00FF001A"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SRV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4BFD" w14:textId="618C0542" w:rsidR="00FF001A" w:rsidRPr="00FF001A" w:rsidRDefault="00546867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milarity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0633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JSRV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8B7A" w14:textId="07766A11" w:rsidR="00FF001A" w:rsidRPr="00FF001A" w:rsidRDefault="00546867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milarity</w:t>
            </w:r>
          </w:p>
        </w:tc>
      </w:tr>
      <w:tr w:rsidR="00FF001A" w:rsidRPr="00FF001A" w14:paraId="79BCB99E" w14:textId="77777777" w:rsidTr="00FF001A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B2AD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2 JSRV-FR1468 F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806C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35065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8673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136224 enJSRV5f16 S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D41A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6194</w:t>
            </w:r>
          </w:p>
        </w:tc>
      </w:tr>
      <w:tr w:rsidR="00FF001A" w:rsidRPr="00FF001A" w14:paraId="7CE8F4DB" w14:textId="77777777" w:rsidTr="00FF001A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C9E0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1 JSRV-FR1037 F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6A5E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7533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89BD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153615 enJSRV5.6A1 S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FF95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1591</w:t>
            </w:r>
          </w:p>
        </w:tc>
      </w:tr>
      <w:tr w:rsidR="00FF001A" w:rsidRPr="00FF001A" w14:paraId="02D0B9BA" w14:textId="77777777" w:rsidTr="00FF001A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6DF9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7 JSRV-FR989 F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9909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35065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D539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838493 enJSRV-NM CH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B535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5398</w:t>
            </w:r>
          </w:p>
        </w:tc>
      </w:tr>
      <w:tr w:rsidR="00FF001A" w:rsidRPr="00FF001A" w14:paraId="69556DAD" w14:textId="77777777" w:rsidTr="00FF001A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D7A2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0 JSRV-FR985 F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2B22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7533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9A8F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296 enJSRV-13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264E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23184</w:t>
            </w:r>
          </w:p>
        </w:tc>
      </w:tr>
      <w:tr w:rsidR="00FF001A" w:rsidRPr="00FF001A" w14:paraId="219C538E" w14:textId="77777777" w:rsidTr="00FF001A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830E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38 JSRV-FR1466 F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7791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7533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DA74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297 enJSRV-26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79BE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30796</w:t>
            </w:r>
          </w:p>
        </w:tc>
      </w:tr>
      <w:tr w:rsidR="00FF001A" w:rsidRPr="00FF001A" w14:paraId="53578E02" w14:textId="77777777" w:rsidTr="00FF001A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26C9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39 JSRV-FR1000 F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A956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35065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2A8D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298 enJSRV-7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22B0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6194</w:t>
            </w:r>
          </w:p>
        </w:tc>
      </w:tr>
      <w:tr w:rsidR="00FF001A" w:rsidRPr="00FF001A" w14:paraId="0775C871" w14:textId="77777777" w:rsidTr="00FF001A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B4EC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37 JSRV-FR1296 F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A589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7533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76E1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299 enSRV-15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3DBF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1591</w:t>
            </w:r>
          </w:p>
        </w:tc>
      </w:tr>
      <w:tr w:rsidR="00FF001A" w:rsidRPr="00FF001A" w14:paraId="682BDE5A" w14:textId="77777777" w:rsidTr="00FF001A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5ADC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646155 JSRV-FR2369 F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9285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05195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E809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0 enJSRV-16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7471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1591</w:t>
            </w:r>
          </w:p>
        </w:tc>
      </w:tr>
      <w:tr w:rsidR="00FF001A" w:rsidRPr="00FF001A" w14:paraId="07BD6A21" w14:textId="77777777" w:rsidTr="00FF001A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1196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105220 JSRV-JSRV21 US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A11A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35065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34CB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1 enJSRV-18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1B20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1591</w:t>
            </w:r>
          </w:p>
        </w:tc>
      </w:tr>
      <w:tr w:rsidR="00FF001A" w:rsidRPr="00FF001A" w14:paraId="020A1A16" w14:textId="77777777" w:rsidTr="00FF001A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1CC1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357971 JSRV-JS7 US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C466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7013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3DF1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2 enSRV-20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2BEF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1591</w:t>
            </w:r>
          </w:p>
        </w:tc>
      </w:tr>
      <w:tr w:rsidR="00FF001A" w:rsidRPr="00FF001A" w14:paraId="3350063B" w14:textId="77777777" w:rsidTr="00FF001A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828D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883893 JSRV-Tonk1 I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3CC8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2598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A22A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3 enJSRV-11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1978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30796</w:t>
            </w:r>
          </w:p>
        </w:tc>
      </w:tr>
      <w:tr w:rsidR="00FF001A" w:rsidRPr="00FF001A" w14:paraId="0E6826CC" w14:textId="77777777" w:rsidTr="00FF001A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E62B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53 JSRV-FR2334 F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C635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05195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96C6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6 enJSRV-8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1A9F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6194</w:t>
            </w:r>
          </w:p>
        </w:tc>
      </w:tr>
      <w:tr w:rsidR="00FF001A" w:rsidRPr="00FF001A" w14:paraId="65FB65AB" w14:textId="77777777" w:rsidTr="00FF001A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1C34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52 JSRV-FR2529 F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C44A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05195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3D12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8 enJSRV-14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D4D8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1591</w:t>
            </w:r>
          </w:p>
        </w:tc>
      </w:tr>
      <w:tr w:rsidR="00FF001A" w:rsidRPr="00FF001A" w14:paraId="539CBDA5" w14:textId="77777777" w:rsidTr="00FF001A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2D0E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51 JSRV-FR2332 F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6D6B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05195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7B1D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10 enJSRV-2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C7D2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2699</w:t>
            </w:r>
          </w:p>
        </w:tc>
      </w:tr>
      <w:tr w:rsidR="00FF001A" w:rsidRPr="00FF001A" w14:paraId="338ED5C5" w14:textId="77777777" w:rsidTr="00FF001A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5488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50 JSRV-FR2054 F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CD54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05195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0D3E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11 enJSRV-1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FBEE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80969</w:t>
            </w:r>
          </w:p>
        </w:tc>
      </w:tr>
      <w:tr w:rsidR="00FF001A" w:rsidRPr="00FF001A" w14:paraId="6DDB8F9E" w14:textId="77777777" w:rsidTr="00FF001A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A73C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9 JSRV-FR2586 F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52E9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05195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6B45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13 enJSRV-23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F980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6194</w:t>
            </w:r>
          </w:p>
        </w:tc>
      </w:tr>
      <w:tr w:rsidR="00FF001A" w:rsidRPr="00FF001A" w14:paraId="11D307F2" w14:textId="77777777" w:rsidTr="00FF001A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A4B9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P707048 JSRV-FR2780 F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1EA7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05195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D783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175067 enJSRV-HamJ1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BDB1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30796</w:t>
            </w:r>
          </w:p>
        </w:tc>
      </w:tr>
      <w:tr w:rsidR="00FF001A" w:rsidRPr="00FF001A" w14:paraId="2C85ACD5" w14:textId="77777777" w:rsidTr="00FF001A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7DD1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6 JSRV-FR1298 F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AFE4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8610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14 enJSRV-25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CB2F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88581</w:t>
            </w:r>
          </w:p>
        </w:tc>
      </w:tr>
      <w:tr w:rsidR="00FF001A" w:rsidRPr="00FF001A" w14:paraId="3409A681" w14:textId="77777777" w:rsidTr="00FF001A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2A4B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5 JSRV-FR1762 F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3A98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874D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175068 enJSRV-HamJ2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63A6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30796</w:t>
            </w:r>
          </w:p>
        </w:tc>
      </w:tr>
      <w:tr w:rsidR="00FF001A" w:rsidRPr="00FF001A" w14:paraId="3A1F6D6F" w14:textId="77777777" w:rsidTr="00FF001A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7C7A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4 JSRV-FR1167 F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3774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35065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1C9B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175069 enJSRV-HamM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3A62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30796</w:t>
            </w:r>
          </w:p>
        </w:tc>
      </w:tr>
      <w:tr w:rsidR="00FF001A" w:rsidRPr="00FF001A" w14:paraId="15551FCF" w14:textId="77777777" w:rsidTr="00FF001A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1F20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3 JSRV-FR987 F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0CBA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304F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175070 enJSRV-KarJ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208A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6194</w:t>
            </w:r>
          </w:p>
        </w:tc>
      </w:tr>
      <w:tr w:rsidR="00FF001A" w:rsidRPr="00FF001A" w14:paraId="374055DF" w14:textId="77777777" w:rsidTr="00FF001A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FB39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646154 JSRV-FR1481 F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AE4C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7533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655C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175071 enJSRV-KarM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6CC3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30796</w:t>
            </w:r>
          </w:p>
        </w:tc>
      </w:tr>
      <w:tr w:rsidR="00FF001A" w:rsidRPr="00FF001A" w14:paraId="0C49AB1D" w14:textId="77777777" w:rsidTr="00FF001A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2E78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729406 JSRV-SVUJY I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7EFF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6194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C876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9 enJSRV-3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502E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FF001A" w:rsidRPr="00FF001A" w14:paraId="5EFD56FA" w14:textId="77777777" w:rsidTr="00FF001A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2612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691837 JSRV-C1 CH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2C4D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7013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3C71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16 enJSRV-9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C8C6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FF001A" w:rsidRPr="00FF001A" w14:paraId="6E969671" w14:textId="77777777" w:rsidTr="00FF001A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A92F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80216 JSRV-SA US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4D49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57785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C1DB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17 enJSRV-4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F4AE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FF001A" w:rsidRPr="00FF001A" w14:paraId="18773BB6" w14:textId="77777777" w:rsidTr="00FF001A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6816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54 JSRV-FR2333 F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D15C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05195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8732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12 enJSRV-21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5BAA" w14:textId="5CFED169" w:rsidR="00FF001A" w:rsidRPr="00FF001A" w:rsidRDefault="00BF0053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0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57785</w:t>
            </w:r>
          </w:p>
        </w:tc>
      </w:tr>
      <w:tr w:rsidR="00FF001A" w:rsidRPr="00FF001A" w14:paraId="45F6F435" w14:textId="77777777" w:rsidTr="00FF001A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7C60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55 JSRV-FR1751 F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3EC0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05195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175A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5 enJSRV-5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BC1A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FF001A" w:rsidRPr="00FF001A" w14:paraId="28F0847B" w14:textId="77777777" w:rsidTr="00FF001A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36906" w14:textId="00739BF5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51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161849 JSRV-DL37 I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E7DD" w14:textId="344E36D0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FD92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7 enJSRV-10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C6A6" w14:textId="77777777" w:rsidR="00FF001A" w:rsidRPr="00FF001A" w:rsidRDefault="00FF001A" w:rsidP="00FF00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0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</w:tbl>
    <w:p w14:paraId="48B36109" w14:textId="73300104" w:rsidR="00FF001A" w:rsidRDefault="00FF00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/A, not applicable.</w:t>
      </w:r>
    </w:p>
    <w:p w14:paraId="13A3EF9D" w14:textId="77777777" w:rsidR="00AC50BE" w:rsidRDefault="00AC50BE">
      <w:pPr>
        <w:rPr>
          <w:rFonts w:ascii="Times New Roman" w:hAnsi="Times New Roman" w:cs="Times New Roman"/>
          <w:sz w:val="24"/>
          <w:szCs w:val="24"/>
        </w:rPr>
      </w:pPr>
    </w:p>
    <w:p w14:paraId="1B5A5307" w14:textId="15B5FFF3" w:rsidR="00AC50BE" w:rsidRDefault="00AC50BE" w:rsidP="00AC50BE">
      <w:pPr>
        <w:rPr>
          <w:rFonts w:ascii="Times New Roman" w:hAnsi="Times New Roman" w:cs="Times New Roman"/>
          <w:bCs/>
          <w:sz w:val="24"/>
          <w:szCs w:val="24"/>
        </w:rPr>
      </w:pPr>
      <w:r w:rsidRPr="00B2519B">
        <w:rPr>
          <w:rFonts w:ascii="Times New Roman" w:hAnsi="Times New Roman" w:cs="Times New Roman"/>
          <w:b/>
          <w:sz w:val="24"/>
          <w:szCs w:val="24"/>
        </w:rPr>
        <w:t>T</w:t>
      </w:r>
      <w:r w:rsidRPr="00B2519B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B2519B">
        <w:rPr>
          <w:rFonts w:ascii="Times New Roman" w:hAnsi="Times New Roman" w:cs="Times New Roman"/>
          <w:b/>
          <w:sz w:val="24"/>
          <w:szCs w:val="24"/>
        </w:rPr>
        <w:t>.S</w:t>
      </w:r>
      <w:r>
        <w:rPr>
          <w:rFonts w:ascii="Times New Roman" w:hAnsi="Times New Roman" w:cs="Times New Roman"/>
          <w:b/>
          <w:sz w:val="24"/>
          <w:szCs w:val="24"/>
        </w:rPr>
        <w:t xml:space="preserve">6. </w:t>
      </w:r>
      <w:r w:rsidRPr="00B230CF">
        <w:rPr>
          <w:rFonts w:ascii="Times New Roman" w:hAnsi="Times New Roman" w:cs="Times New Roman"/>
          <w:bCs/>
          <w:sz w:val="24"/>
          <w:szCs w:val="24"/>
        </w:rPr>
        <w:t xml:space="preserve">Compare the percentage of amino acid </w:t>
      </w:r>
      <w:r w:rsidR="00546867">
        <w:rPr>
          <w:rFonts w:ascii="Times New Roman" w:hAnsi="Times New Roman" w:cs="Times New Roman"/>
          <w:bCs/>
          <w:sz w:val="24"/>
          <w:szCs w:val="24"/>
        </w:rPr>
        <w:t>similarity</w:t>
      </w:r>
      <w:r w:rsidRPr="00B230CF">
        <w:rPr>
          <w:rFonts w:ascii="Times New Roman" w:hAnsi="Times New Roman" w:cs="Times New Roman"/>
          <w:bCs/>
          <w:sz w:val="24"/>
          <w:szCs w:val="24"/>
        </w:rPr>
        <w:t xml:space="preserve"> between NMJS12 and the reference strain </w:t>
      </w:r>
      <w:r>
        <w:rPr>
          <w:rFonts w:ascii="Times New Roman" w:hAnsi="Times New Roman" w:cs="Times New Roman"/>
          <w:bCs/>
          <w:sz w:val="24"/>
          <w:szCs w:val="24"/>
        </w:rPr>
        <w:t>Pol</w:t>
      </w:r>
      <w:r w:rsidRPr="00B230CF">
        <w:rPr>
          <w:rFonts w:ascii="Times New Roman" w:hAnsi="Times New Roman" w:cs="Times New Roman"/>
          <w:bCs/>
          <w:sz w:val="24"/>
          <w:szCs w:val="24"/>
        </w:rPr>
        <w:t>.</w:t>
      </w:r>
    </w:p>
    <w:p w14:paraId="0228DBBB" w14:textId="77777777" w:rsidR="00BD1458" w:rsidRPr="00B230CF" w:rsidRDefault="00BD1458" w:rsidP="00AC50BE">
      <w:pPr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8813" w:type="dxa"/>
        <w:tblLook w:val="04A0" w:firstRow="1" w:lastRow="0" w:firstColumn="1" w:lastColumn="0" w:noHBand="0" w:noVBand="1"/>
      </w:tblPr>
      <w:tblGrid>
        <w:gridCol w:w="3160"/>
        <w:gridCol w:w="1320"/>
        <w:gridCol w:w="3175"/>
        <w:gridCol w:w="1158"/>
      </w:tblGrid>
      <w:tr w:rsidR="00FA652D" w:rsidRPr="00FA652D" w14:paraId="1BFD49A4" w14:textId="77777777" w:rsidTr="006F67CD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7904" w14:textId="3532C859" w:rsidR="00FA652D" w:rsidRPr="00FA652D" w:rsidRDefault="0044118B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</w:t>
            </w:r>
            <w:r w:rsidR="00FA652D"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SRV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6CF0" w14:textId="5785D0E5" w:rsidR="00FA652D" w:rsidRPr="00FA652D" w:rsidRDefault="00546867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milarity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0EE6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JSRV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73FC" w14:textId="2D4A1E0E" w:rsidR="00FA652D" w:rsidRPr="00FA652D" w:rsidRDefault="00546867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milarity</w:t>
            </w:r>
          </w:p>
        </w:tc>
      </w:tr>
      <w:tr w:rsidR="00FA652D" w:rsidRPr="00FA652D" w14:paraId="445C2AEE" w14:textId="77777777" w:rsidTr="006F67CD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C9CE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2 JSRV-FR1468 F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CAA3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04597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B126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136224 enJSRV5f16 S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C1DE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FA652D" w:rsidRPr="00FA652D" w14:paraId="0E1D1168" w14:textId="77777777" w:rsidTr="006F67CD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B8AA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1 JSRV-FR1037 F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212F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04597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D03B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153615 enJSRV5.6A1 S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3E34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51697</w:t>
            </w:r>
          </w:p>
        </w:tc>
      </w:tr>
      <w:tr w:rsidR="00FA652D" w:rsidRPr="00FA652D" w14:paraId="48D381C0" w14:textId="77777777" w:rsidTr="006F67CD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8552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7 JSRV-FR989 F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59A7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81609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44B9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838493 enJSRV-NM CH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13A5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3269</w:t>
            </w:r>
          </w:p>
        </w:tc>
      </w:tr>
      <w:tr w:rsidR="00FA652D" w:rsidRPr="00FA652D" w14:paraId="7CF2A23D" w14:textId="77777777" w:rsidTr="006F67CD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704C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0 JSRV-FR985 F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13BD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93103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0484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296 enJSRV-13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010A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FA652D" w:rsidRPr="00FA652D" w14:paraId="2EE5A695" w14:textId="77777777" w:rsidTr="006F67CD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F48D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38 JSRV-FR1466 F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7866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93103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BD37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297 enJSRV-26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E7DC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0695</w:t>
            </w:r>
          </w:p>
        </w:tc>
      </w:tr>
      <w:tr w:rsidR="00FA652D" w:rsidRPr="00FA652D" w14:paraId="17F78D3A" w14:textId="77777777" w:rsidTr="006F67CD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7CCB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39 JSRV-FR1000 F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4957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93103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8764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298 enJSRV-7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D9AC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0695</w:t>
            </w:r>
          </w:p>
        </w:tc>
      </w:tr>
      <w:tr w:rsidR="00FA652D" w:rsidRPr="00FA652D" w14:paraId="5DB594BC" w14:textId="77777777" w:rsidTr="006F67CD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B9B9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37 JSRV-FR1296 F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A4E7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04597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22B0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299 enSRV-15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7B94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3269</w:t>
            </w:r>
          </w:p>
        </w:tc>
      </w:tr>
      <w:tr w:rsidR="00FA652D" w:rsidRPr="00FA652D" w14:paraId="347BB4CA" w14:textId="77777777" w:rsidTr="006F67CD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E470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646155 JSRV-FR2369 F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64FF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27586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48FB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0 enJSRV-16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7D75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3269</w:t>
            </w:r>
          </w:p>
        </w:tc>
      </w:tr>
      <w:tr w:rsidR="00FA652D" w:rsidRPr="00FA652D" w14:paraId="4ADF2AC9" w14:textId="77777777" w:rsidTr="006F67CD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8792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105220 JSRV-JSRV21 US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ABE1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81609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A749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1 enJSRV-18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7F79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3269</w:t>
            </w:r>
          </w:p>
        </w:tc>
      </w:tr>
      <w:tr w:rsidR="00FA652D" w:rsidRPr="00FA652D" w14:paraId="716182C8" w14:textId="77777777" w:rsidTr="006F67CD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3516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357971 JSRV-JS7 US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858D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6985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561B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2 enSRV-20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0229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2973</w:t>
            </w:r>
          </w:p>
        </w:tc>
      </w:tr>
      <w:tr w:rsidR="00FA652D" w:rsidRPr="00FA652D" w14:paraId="4B427ED2" w14:textId="77777777" w:rsidTr="006F67CD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3315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883893 JSRV-Tonk1 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935B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93103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E506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3 enJSRV-11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DE49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3269</w:t>
            </w:r>
          </w:p>
        </w:tc>
      </w:tr>
      <w:tr w:rsidR="00FA652D" w:rsidRPr="00FA652D" w14:paraId="2401FB1F" w14:textId="77777777" w:rsidTr="006F67CD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1222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53 JSRV-FR2334 F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8602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16092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C489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6 enJSRV-8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6C06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3269</w:t>
            </w:r>
          </w:p>
        </w:tc>
      </w:tr>
      <w:tr w:rsidR="00FA652D" w:rsidRPr="00FA652D" w14:paraId="422738A6" w14:textId="77777777" w:rsidTr="006F67CD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9F09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52 JSRV-FR2529 F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271E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27586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4D56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8 enJSRV-14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D938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9408</w:t>
            </w:r>
          </w:p>
        </w:tc>
      </w:tr>
      <w:tr w:rsidR="00FA652D" w:rsidRPr="00FA652D" w14:paraId="117993E4" w14:textId="77777777" w:rsidTr="006F67CD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0328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51 JSRV-FR2332 F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00FB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27586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62F2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10 enJSRV-2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9583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426</w:t>
            </w:r>
          </w:p>
        </w:tc>
      </w:tr>
      <w:tr w:rsidR="00FA652D" w:rsidRPr="00FA652D" w14:paraId="5F33F2BA" w14:textId="77777777" w:rsidTr="006F67CD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4861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50 JSRV-FR2054 F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6DB5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27586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82A2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11 enJSRV-1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6CCD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FA652D" w:rsidRPr="00FA652D" w14:paraId="0EF890F8" w14:textId="77777777" w:rsidTr="006F67CD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A5F4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9 JSRV-FR2586 F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806C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27586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6F99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13 enJSRV-23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1B8C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1982</w:t>
            </w:r>
          </w:p>
        </w:tc>
      </w:tr>
      <w:tr w:rsidR="00FA652D" w:rsidRPr="00FA652D" w14:paraId="42D60926" w14:textId="77777777" w:rsidTr="006F67CD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3C07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8 JSRV-FR2780 F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D2C1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27586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F37A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175067 enJSRV-HamJ1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8676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3269</w:t>
            </w:r>
          </w:p>
        </w:tc>
      </w:tr>
      <w:tr w:rsidR="00FA652D" w:rsidRPr="00FA652D" w14:paraId="3384CDB5" w14:textId="77777777" w:rsidTr="006F67CD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DE0F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6 JSRV-FR1298 F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BB77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04597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B227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14 enJSRV-25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478E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6242</w:t>
            </w:r>
          </w:p>
        </w:tc>
      </w:tr>
      <w:tr w:rsidR="00FA652D" w:rsidRPr="00FA652D" w14:paraId="1859BA47" w14:textId="77777777" w:rsidTr="006F67CD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584C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5 JSRV-FR1762 F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1048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35632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8E98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175068 enJSRV-HamJ2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4167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3269</w:t>
            </w:r>
          </w:p>
        </w:tc>
      </w:tr>
      <w:tr w:rsidR="00FA652D" w:rsidRPr="00FA652D" w14:paraId="2E0F2E07" w14:textId="77777777" w:rsidTr="006F67CD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EF90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4 JSRV-FR1167 F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42E1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47127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63DD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175069 enJSRV-HamM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02FC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3269</w:t>
            </w:r>
          </w:p>
        </w:tc>
      </w:tr>
      <w:tr w:rsidR="00FA652D" w:rsidRPr="00FA652D" w14:paraId="31864B4E" w14:textId="77777777" w:rsidTr="006F67CD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8A07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3 JSRV-FR987 F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ECF6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5862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589B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175070 enJSRV-KarJ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17D7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3269</w:t>
            </w:r>
          </w:p>
        </w:tc>
      </w:tr>
      <w:tr w:rsidR="00FA652D" w:rsidRPr="00FA652D" w14:paraId="66755E4D" w14:textId="77777777" w:rsidTr="006F67CD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ABA9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646154 JSRV-FR1481 F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1EFB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93103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3995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175071 enJSRV-KarM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DE07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3269</w:t>
            </w:r>
          </w:p>
        </w:tc>
      </w:tr>
      <w:tr w:rsidR="00FA652D" w:rsidRPr="00FA652D" w14:paraId="6A382845" w14:textId="77777777" w:rsidTr="006F67CD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8CCF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729406 JSRV-SVUJY 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BD10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70115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DCD1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9 enJSRV-3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F4C7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3372</w:t>
            </w:r>
          </w:p>
        </w:tc>
      </w:tr>
      <w:tr w:rsidR="00FA652D" w:rsidRPr="00FA652D" w14:paraId="32F01242" w14:textId="77777777" w:rsidTr="006F67CD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BED4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691837 JSRV-C1 C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83BD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16092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B065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16 enJSRV-9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D825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FA652D" w:rsidRPr="00FA652D" w14:paraId="5A8C0632" w14:textId="77777777" w:rsidTr="006F67CD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298C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80216 JSRV-SA US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A2D8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812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2124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17 enJSRV-4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58D8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FA652D" w:rsidRPr="00FA652D" w14:paraId="18D79077" w14:textId="77777777" w:rsidTr="006F67CD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A10D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54 JSRV-FR2333 F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5759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16092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D330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12 enJSRV-21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BAF9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74742</w:t>
            </w:r>
          </w:p>
        </w:tc>
      </w:tr>
      <w:tr w:rsidR="00FA652D" w:rsidRPr="00FA652D" w14:paraId="5B984A38" w14:textId="77777777" w:rsidTr="006F67CD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ECF1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P707055 JSRV-FR1751 F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9203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04597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3E9E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5 enJSRV-5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F418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FA652D" w:rsidRPr="00FA652D" w14:paraId="63D72637" w14:textId="77777777" w:rsidTr="006F67CD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348F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161849 JSRV-DL37 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5992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0731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7 enJSRV-10 U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8B6A" w14:textId="77777777" w:rsidR="00FA652D" w:rsidRPr="00FA652D" w:rsidRDefault="00FA652D" w:rsidP="00FA6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</w:tbl>
    <w:p w14:paraId="445865EA" w14:textId="77777777" w:rsidR="006F67CD" w:rsidRDefault="006F67CD" w:rsidP="006F67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/A, not applicable.</w:t>
      </w:r>
    </w:p>
    <w:p w14:paraId="0DC6B6AA" w14:textId="0EF16388" w:rsidR="00AC50BE" w:rsidRDefault="00AC50BE">
      <w:pPr>
        <w:rPr>
          <w:rFonts w:ascii="Times New Roman" w:hAnsi="Times New Roman" w:cs="Times New Roman"/>
          <w:sz w:val="24"/>
          <w:szCs w:val="24"/>
        </w:rPr>
      </w:pPr>
    </w:p>
    <w:p w14:paraId="316C04DF" w14:textId="2D57061B" w:rsidR="003723F7" w:rsidRDefault="003723F7" w:rsidP="003723F7">
      <w:pPr>
        <w:rPr>
          <w:rFonts w:ascii="Times New Roman" w:hAnsi="Times New Roman" w:cs="Times New Roman"/>
          <w:bCs/>
          <w:sz w:val="24"/>
          <w:szCs w:val="24"/>
        </w:rPr>
      </w:pPr>
      <w:r w:rsidRPr="00B2519B">
        <w:rPr>
          <w:rFonts w:ascii="Times New Roman" w:hAnsi="Times New Roman" w:cs="Times New Roman"/>
          <w:b/>
          <w:sz w:val="24"/>
          <w:szCs w:val="24"/>
        </w:rPr>
        <w:t>T</w:t>
      </w:r>
      <w:r w:rsidRPr="00B2519B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B2519B">
        <w:rPr>
          <w:rFonts w:ascii="Times New Roman" w:hAnsi="Times New Roman" w:cs="Times New Roman"/>
          <w:b/>
          <w:sz w:val="24"/>
          <w:szCs w:val="24"/>
        </w:rPr>
        <w:t>.S</w:t>
      </w:r>
      <w:r w:rsidR="00315BA5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230CF">
        <w:rPr>
          <w:rFonts w:ascii="Times New Roman" w:hAnsi="Times New Roman" w:cs="Times New Roman"/>
          <w:bCs/>
          <w:sz w:val="24"/>
          <w:szCs w:val="24"/>
        </w:rPr>
        <w:t xml:space="preserve">Compare the percentage of amino acid </w:t>
      </w:r>
      <w:r w:rsidR="00546867">
        <w:rPr>
          <w:rFonts w:ascii="Times New Roman" w:hAnsi="Times New Roman" w:cs="Times New Roman"/>
          <w:bCs/>
          <w:sz w:val="24"/>
          <w:szCs w:val="24"/>
        </w:rPr>
        <w:t>similarity</w:t>
      </w:r>
      <w:r w:rsidRPr="00B230CF">
        <w:rPr>
          <w:rFonts w:ascii="Times New Roman" w:hAnsi="Times New Roman" w:cs="Times New Roman"/>
          <w:bCs/>
          <w:sz w:val="24"/>
          <w:szCs w:val="24"/>
        </w:rPr>
        <w:t xml:space="preserve"> between NMJS12 and the reference strain </w:t>
      </w:r>
      <w:r>
        <w:rPr>
          <w:rFonts w:ascii="Times New Roman" w:hAnsi="Times New Roman" w:cs="Times New Roman"/>
          <w:bCs/>
          <w:sz w:val="24"/>
          <w:szCs w:val="24"/>
        </w:rPr>
        <w:t>Orf-x</w:t>
      </w:r>
      <w:r w:rsidRPr="00B230CF">
        <w:rPr>
          <w:rFonts w:ascii="Times New Roman" w:hAnsi="Times New Roman" w:cs="Times New Roman"/>
          <w:bCs/>
          <w:sz w:val="24"/>
          <w:szCs w:val="24"/>
        </w:rPr>
        <w:t>.</w:t>
      </w:r>
    </w:p>
    <w:p w14:paraId="7E9213DE" w14:textId="77777777" w:rsidR="00DC5F4F" w:rsidRDefault="00DC5F4F" w:rsidP="003723F7">
      <w:pPr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8806" w:type="dxa"/>
        <w:tblLook w:val="04A0" w:firstRow="1" w:lastRow="0" w:firstColumn="1" w:lastColumn="0" w:noHBand="0" w:noVBand="1"/>
      </w:tblPr>
      <w:tblGrid>
        <w:gridCol w:w="3160"/>
        <w:gridCol w:w="1235"/>
        <w:gridCol w:w="3260"/>
        <w:gridCol w:w="1151"/>
      </w:tblGrid>
      <w:tr w:rsidR="003819FE" w:rsidRPr="003819FE" w14:paraId="02CE4ACC" w14:textId="77777777" w:rsidTr="0066368F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4C67" w14:textId="51ADFC9D" w:rsidR="003819FE" w:rsidRPr="003819FE" w:rsidRDefault="0044118B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</w:t>
            </w:r>
            <w:r w:rsidR="003819FE"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SRV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F2E5" w14:textId="5FC6CFFD" w:rsidR="003819FE" w:rsidRPr="003819FE" w:rsidRDefault="00546867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milarit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0F1D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JSRV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8FCB" w14:textId="30BB25DE" w:rsidR="003819FE" w:rsidRPr="003819FE" w:rsidRDefault="00F66D60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D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milarity</w:t>
            </w:r>
          </w:p>
        </w:tc>
      </w:tr>
      <w:tr w:rsidR="003819FE" w:rsidRPr="003819FE" w14:paraId="788CAD4E" w14:textId="77777777" w:rsidTr="0066368F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24E3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2 JSRV-FR1468 F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FBD3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1168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9297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136224 enJSRV5f16 S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6287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41667</w:t>
            </w:r>
          </w:p>
        </w:tc>
      </w:tr>
      <w:tr w:rsidR="003819FE" w:rsidRPr="003819FE" w14:paraId="1A8CA767" w14:textId="77777777" w:rsidTr="0066368F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887D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1 JSRV-FR1037 F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06B1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1168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81A1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153615 enJSRV5.6A1 S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C25A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61039</w:t>
            </w:r>
          </w:p>
        </w:tc>
      </w:tr>
      <w:tr w:rsidR="003819FE" w:rsidRPr="003819FE" w14:paraId="1DAE2434" w14:textId="77777777" w:rsidTr="0066368F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D072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7 JSRV-FR989 F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5777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961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56F6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838493 enJSRV-NM CH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CFF7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3819FE" w:rsidRPr="003819FE" w14:paraId="2031D507" w14:textId="77777777" w:rsidTr="0066368F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A0E7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0 JSRV-FR985 F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98BB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4155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1D78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296 enJSRV-13 U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4EC6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3819FE" w:rsidRPr="003819FE" w14:paraId="39E1508C" w14:textId="77777777" w:rsidTr="0066368F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31E1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38 JSRV-FR1466 F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5163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4155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3C33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297 enJSRV-26 U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4678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55844</w:t>
            </w:r>
          </w:p>
        </w:tc>
      </w:tr>
      <w:tr w:rsidR="003819FE" w:rsidRPr="003819FE" w14:paraId="700B3200" w14:textId="77777777" w:rsidTr="0066368F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D484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39 JSRV-FR1000 F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94A1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4155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EC08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298 enJSRV-7 U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DF60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31169</w:t>
            </w:r>
          </w:p>
        </w:tc>
      </w:tr>
      <w:tr w:rsidR="003819FE" w:rsidRPr="003819FE" w14:paraId="506B3BA3" w14:textId="77777777" w:rsidTr="0066368F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18D1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37 JSRV-FR1296 F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FCA4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7662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FD04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299 enSRV-15 U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4956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3819FE" w:rsidRPr="003819FE" w14:paraId="021B147F" w14:textId="77777777" w:rsidTr="0066368F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BC6C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646155 JSRV-FR2369 F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5DC4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1891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FC93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0 enJSRV-16 U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5B1B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50649</w:t>
            </w:r>
          </w:p>
        </w:tc>
      </w:tr>
      <w:tr w:rsidR="003819FE" w:rsidRPr="003819FE" w14:paraId="7B046A5A" w14:textId="77777777" w:rsidTr="0066368F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FF03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105220 JSRV-JSRV21 US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FCBF" w14:textId="08911976" w:rsidR="003819FE" w:rsidRPr="003819FE" w:rsidRDefault="00AD05D8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57142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F005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1 enJSRV-18 U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D858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50649</w:t>
            </w:r>
          </w:p>
        </w:tc>
      </w:tr>
      <w:tr w:rsidR="003819FE" w:rsidRPr="003819FE" w14:paraId="46191205" w14:textId="77777777" w:rsidTr="0066368F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FC59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357971 JSRV-JS7 US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D3B3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7142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4D1F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2 enSRV-20 U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88F6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25974</w:t>
            </w:r>
          </w:p>
        </w:tc>
      </w:tr>
      <w:tr w:rsidR="003819FE" w:rsidRPr="003819FE" w14:paraId="1A40C58A" w14:textId="77777777" w:rsidTr="0066368F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1CB0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883893 JSRV-Tonk1 I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61BA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2597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1BF3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3 enJSRV-11 U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0B06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3819FE" w:rsidRPr="003819FE" w14:paraId="6CBB357E" w14:textId="77777777" w:rsidTr="0066368F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093D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53 JSRV-FR2334 F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3549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961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2057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6 enJSRV-8 U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75E2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25974</w:t>
            </w:r>
          </w:p>
        </w:tc>
      </w:tr>
      <w:tr w:rsidR="003819FE" w:rsidRPr="003819FE" w14:paraId="66EEA26B" w14:textId="77777777" w:rsidTr="0066368F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0D2B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52 JSRV-FR2529 F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2820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961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36FA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8 enJSRV-14 U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0F7B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96104</w:t>
            </w:r>
          </w:p>
        </w:tc>
      </w:tr>
      <w:tr w:rsidR="003819FE" w:rsidRPr="003819FE" w14:paraId="13E53E30" w14:textId="77777777" w:rsidTr="0066368F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E0AC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51 JSRV-FR2332 F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25B7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3116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A170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10 enJSRV-2 U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3C39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31169</w:t>
            </w:r>
          </w:p>
        </w:tc>
      </w:tr>
      <w:tr w:rsidR="003819FE" w:rsidRPr="003819FE" w14:paraId="1C0C4797" w14:textId="77777777" w:rsidTr="0066368F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64FE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50 JSRV-FR2054 F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4EE6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961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933D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11 enJSRV-1 U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6227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48936</w:t>
            </w:r>
          </w:p>
        </w:tc>
      </w:tr>
      <w:tr w:rsidR="003819FE" w:rsidRPr="003819FE" w14:paraId="585A5F60" w14:textId="77777777" w:rsidTr="0066368F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2208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9 JSRV-FR2586 F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4CE5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5135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CBAC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13 enJSRV-23 U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8790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25974</w:t>
            </w:r>
          </w:p>
        </w:tc>
      </w:tr>
      <w:tr w:rsidR="003819FE" w:rsidRPr="003819FE" w14:paraId="102EDA5F" w14:textId="77777777" w:rsidTr="0066368F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CB55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8 JSRV-FR2780 F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2D1B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3116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4B9B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175067 enJSRV-HamJ1 U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819B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61039</w:t>
            </w:r>
          </w:p>
        </w:tc>
      </w:tr>
      <w:tr w:rsidR="003819FE" w:rsidRPr="003819FE" w14:paraId="54941384" w14:textId="77777777" w:rsidTr="0066368F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37CA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6 JSRV-FR1298 F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32F2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4155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63C6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14 enJSRV-25 U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986B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16883</w:t>
            </w:r>
          </w:p>
        </w:tc>
      </w:tr>
      <w:tr w:rsidR="003819FE" w:rsidRPr="003819FE" w14:paraId="2571407B" w14:textId="77777777" w:rsidTr="0066368F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9634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5 JSRV-FR1762 F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2E45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0649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DDB2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175068 enJSRV-HamJ2 U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93DD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61039</w:t>
            </w:r>
          </w:p>
        </w:tc>
      </w:tr>
      <w:tr w:rsidR="003819FE" w:rsidRPr="003819FE" w14:paraId="5EFE33F8" w14:textId="77777777" w:rsidTr="0066368F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80B2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4 JSRV-FR1167 F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EBDD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0649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7282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175069 enJSRV-HamM U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D910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25974</w:t>
            </w:r>
          </w:p>
        </w:tc>
      </w:tr>
      <w:tr w:rsidR="003819FE" w:rsidRPr="003819FE" w14:paraId="0D3AF695" w14:textId="77777777" w:rsidTr="0066368F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A648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3 JSRV-FR987 F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F54B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7142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0F9E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175070 enJSRV-KarJ U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0447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25974</w:t>
            </w:r>
          </w:p>
        </w:tc>
      </w:tr>
      <w:tr w:rsidR="003819FE" w:rsidRPr="003819FE" w14:paraId="6ED9DFCE" w14:textId="77777777" w:rsidTr="0066368F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5CFD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646154 JSRV-FR1481 F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2BDB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7662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3126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175071 enJSRV-KarM U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4850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61039</w:t>
            </w:r>
          </w:p>
        </w:tc>
      </w:tr>
      <w:tr w:rsidR="003819FE" w:rsidRPr="003819FE" w14:paraId="21E66EE4" w14:textId="77777777" w:rsidTr="0066368F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CB43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729406 JSRV-SVUJY I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92B2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7142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89D5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9 enJSRV-3 U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A20B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22078</w:t>
            </w:r>
          </w:p>
        </w:tc>
      </w:tr>
      <w:tr w:rsidR="003819FE" w:rsidRPr="003819FE" w14:paraId="4749B8D5" w14:textId="77777777" w:rsidTr="0066368F">
        <w:trPr>
          <w:trHeight w:val="34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F413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691837 JSRV-C1 CH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4F2C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7532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235C2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16 enJSRV-9 U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2718" w14:textId="55E880FA" w:rsidR="003819FE" w:rsidRPr="003819FE" w:rsidRDefault="001C3F30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3819FE"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25974</w:t>
            </w:r>
          </w:p>
        </w:tc>
      </w:tr>
      <w:tr w:rsidR="003819FE" w:rsidRPr="003819FE" w14:paraId="26FEA3A3" w14:textId="77777777" w:rsidTr="0066368F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999E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80216 JSRV-SA US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4539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2597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7B3D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17 enJSRV-4 U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C3B4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3819FE" w:rsidRPr="003819FE" w14:paraId="4815E1EF" w14:textId="77777777" w:rsidTr="0066368F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767D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54 JSRV-FR2333 F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5DD2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961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14E8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12 enJSRV-21 U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FD66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11688</w:t>
            </w:r>
          </w:p>
        </w:tc>
      </w:tr>
      <w:tr w:rsidR="003819FE" w:rsidRPr="003819FE" w14:paraId="2574C867" w14:textId="77777777" w:rsidTr="0066368F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6A4A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55 JSRV-FR1751 F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51E7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961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ED86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5 enJSRV-5 U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0904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3819FE" w:rsidRPr="003819FE" w14:paraId="5DA0B744" w14:textId="77777777" w:rsidTr="0066368F">
        <w:trPr>
          <w:trHeight w:val="27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8EB1E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161849 JSRV-DL37 I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8D40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C8A8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7 enJSRV-10 U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D156" w14:textId="77777777" w:rsidR="003819FE" w:rsidRPr="003819FE" w:rsidRDefault="003819FE" w:rsidP="00381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19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</w:tbl>
    <w:p w14:paraId="314916D0" w14:textId="7821A9DC" w:rsidR="0066368F" w:rsidRDefault="0066368F" w:rsidP="006636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/A, not applicable.</w:t>
      </w:r>
    </w:p>
    <w:p w14:paraId="3E7E5602" w14:textId="77777777" w:rsidR="00937783" w:rsidRDefault="00937783" w:rsidP="0066368F">
      <w:pPr>
        <w:rPr>
          <w:rFonts w:ascii="Times New Roman" w:hAnsi="Times New Roman" w:cs="Times New Roman"/>
          <w:sz w:val="24"/>
          <w:szCs w:val="24"/>
        </w:rPr>
      </w:pPr>
    </w:p>
    <w:p w14:paraId="2F8A1F71" w14:textId="45113897" w:rsidR="006B66A5" w:rsidRDefault="006B66A5" w:rsidP="006B66A5">
      <w:pPr>
        <w:rPr>
          <w:rFonts w:ascii="Times New Roman" w:hAnsi="Times New Roman" w:cs="Times New Roman"/>
          <w:bCs/>
          <w:sz w:val="24"/>
          <w:szCs w:val="24"/>
        </w:rPr>
      </w:pPr>
      <w:r w:rsidRPr="00B2519B">
        <w:rPr>
          <w:rFonts w:ascii="Times New Roman" w:hAnsi="Times New Roman" w:cs="Times New Roman"/>
          <w:b/>
          <w:sz w:val="24"/>
          <w:szCs w:val="24"/>
        </w:rPr>
        <w:t>T</w:t>
      </w:r>
      <w:r w:rsidRPr="00B2519B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B2519B">
        <w:rPr>
          <w:rFonts w:ascii="Times New Roman" w:hAnsi="Times New Roman" w:cs="Times New Roman"/>
          <w:b/>
          <w:sz w:val="24"/>
          <w:szCs w:val="24"/>
        </w:rPr>
        <w:t>.S</w:t>
      </w:r>
      <w:r w:rsidR="00355DEA">
        <w:rPr>
          <w:rFonts w:ascii="Times New Roman" w:hAnsi="Times New Roman" w:cs="Times New Roman"/>
          <w:b/>
          <w:sz w:val="24"/>
          <w:szCs w:val="24"/>
        </w:rPr>
        <w:t>8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230CF">
        <w:rPr>
          <w:rFonts w:ascii="Times New Roman" w:hAnsi="Times New Roman" w:cs="Times New Roman"/>
          <w:bCs/>
          <w:sz w:val="24"/>
          <w:szCs w:val="24"/>
        </w:rPr>
        <w:t xml:space="preserve">Compare the percentage of amino acid </w:t>
      </w:r>
      <w:r w:rsidR="00546867">
        <w:rPr>
          <w:rFonts w:ascii="Times New Roman" w:hAnsi="Times New Roman" w:cs="Times New Roman"/>
          <w:bCs/>
          <w:sz w:val="24"/>
          <w:szCs w:val="24"/>
        </w:rPr>
        <w:t>similarity</w:t>
      </w:r>
      <w:r w:rsidRPr="00B230CF">
        <w:rPr>
          <w:rFonts w:ascii="Times New Roman" w:hAnsi="Times New Roman" w:cs="Times New Roman"/>
          <w:bCs/>
          <w:sz w:val="24"/>
          <w:szCs w:val="24"/>
        </w:rPr>
        <w:t xml:space="preserve"> between NMJS12 and the reference strain</w:t>
      </w:r>
      <w:r>
        <w:rPr>
          <w:rFonts w:ascii="Times New Roman" w:hAnsi="Times New Roman" w:cs="Times New Roman"/>
          <w:bCs/>
          <w:sz w:val="24"/>
          <w:szCs w:val="24"/>
        </w:rPr>
        <w:t xml:space="preserve"> Env</w:t>
      </w:r>
      <w:r w:rsidRPr="00B230CF">
        <w:rPr>
          <w:rFonts w:ascii="Times New Roman" w:hAnsi="Times New Roman" w:cs="Times New Roman"/>
          <w:bCs/>
          <w:sz w:val="24"/>
          <w:szCs w:val="24"/>
        </w:rPr>
        <w:t>.</w:t>
      </w:r>
    </w:p>
    <w:p w14:paraId="40B4C5F5" w14:textId="77777777" w:rsidR="00DC5F4F" w:rsidRDefault="00DC5F4F" w:rsidP="006B66A5">
      <w:pPr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8789" w:type="dxa"/>
        <w:tblLook w:val="04A0" w:firstRow="1" w:lastRow="0" w:firstColumn="1" w:lastColumn="0" w:noHBand="0" w:noVBand="1"/>
      </w:tblPr>
      <w:tblGrid>
        <w:gridCol w:w="3160"/>
        <w:gridCol w:w="1380"/>
        <w:gridCol w:w="3115"/>
        <w:gridCol w:w="1151"/>
      </w:tblGrid>
      <w:tr w:rsidR="00937783" w:rsidRPr="00937783" w14:paraId="432AEE08" w14:textId="77777777" w:rsidTr="00EF4FB1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FF4E" w14:textId="7526EC3C" w:rsidR="00937783" w:rsidRPr="00937783" w:rsidRDefault="0044118B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</w:t>
            </w:r>
            <w:r w:rsidR="00937783"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SRV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247C" w14:textId="6ED1B539" w:rsidR="00937783" w:rsidRPr="00937783" w:rsidRDefault="00546867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milarity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7805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JSR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42E5" w14:textId="605D9333" w:rsidR="00937783" w:rsidRPr="00937783" w:rsidRDefault="00F66D60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6D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milarity</w:t>
            </w:r>
          </w:p>
        </w:tc>
      </w:tr>
      <w:tr w:rsidR="00937783" w:rsidRPr="00937783" w14:paraId="59BB4815" w14:textId="77777777" w:rsidTr="00EF4FB1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9480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2 JSRV-FR1468 F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EC69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5122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3FED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136224 enJSRV5f16 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4163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30769</w:t>
            </w:r>
          </w:p>
        </w:tc>
      </w:tr>
      <w:tr w:rsidR="00937783" w:rsidRPr="00937783" w14:paraId="2EBAACD3" w14:textId="77777777" w:rsidTr="00EF4FB1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34A9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1 JSRV-FR1037 F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E181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34959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EEDB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153615 enJSRV5.6A1 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F018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47136</w:t>
            </w:r>
          </w:p>
        </w:tc>
      </w:tr>
      <w:tr w:rsidR="00937783" w:rsidRPr="00937783" w14:paraId="3A714594" w14:textId="77777777" w:rsidTr="00EF4FB1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4E7E7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P707047 JSRV-FR989 F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6D2B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34959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0C2D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838493 enJSRV-NM 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CFFE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79869</w:t>
            </w:r>
          </w:p>
        </w:tc>
      </w:tr>
      <w:tr w:rsidR="00937783" w:rsidRPr="00937783" w14:paraId="5AC29C9C" w14:textId="77777777" w:rsidTr="00EF4FB1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0460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0 JSRV-FR985 F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A6E7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34959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9F18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296 enJSRV-13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37E2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98036</w:t>
            </w:r>
          </w:p>
        </w:tc>
      </w:tr>
      <w:tr w:rsidR="00937783" w:rsidRPr="00937783" w14:paraId="570F21E3" w14:textId="77777777" w:rsidTr="00EF4FB1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FFC2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38 JSRV-FR1466 F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B5AE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5122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A5F6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297 enJSRV-26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885D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47136</w:t>
            </w:r>
          </w:p>
        </w:tc>
      </w:tr>
      <w:tr w:rsidR="00937783" w:rsidRPr="00937783" w14:paraId="0401EDAC" w14:textId="77777777" w:rsidTr="00EF4FB1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F3F4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39 JSRV-FR1000 F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C676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34959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6939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298 enJSRV-7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66B4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63502</w:t>
            </w:r>
          </w:p>
        </w:tc>
      </w:tr>
      <w:tr w:rsidR="00937783" w:rsidRPr="00937783" w14:paraId="77EA2F2B" w14:textId="77777777" w:rsidTr="00EF4FB1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90A3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37 JSRV-FR1296 F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9D0D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18699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BB69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299 enSRV-15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941F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79869</w:t>
            </w:r>
          </w:p>
        </w:tc>
      </w:tr>
      <w:tr w:rsidR="00937783" w:rsidRPr="00937783" w14:paraId="5436F0B9" w14:textId="77777777" w:rsidTr="00EF4FB1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7084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646155 JSRV-FR2369 F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675E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56098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853F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0 enJSRV-16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A4B8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14402</w:t>
            </w:r>
          </w:p>
        </w:tc>
      </w:tr>
      <w:tr w:rsidR="00937783" w:rsidRPr="00937783" w14:paraId="61A47018" w14:textId="77777777" w:rsidTr="00EF4FB1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C6CB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105220 JSRV-JSRV21 US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2E91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748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3BD3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1 enJSRV-18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14F9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14402</w:t>
            </w:r>
          </w:p>
        </w:tc>
      </w:tr>
      <w:tr w:rsidR="00937783" w:rsidRPr="00937783" w14:paraId="7F1AA815" w14:textId="77777777" w:rsidTr="00EF4FB1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282D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357971 JSRV-JS7 US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2FED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748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4806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2 enSRV-20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FF7A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63502</w:t>
            </w:r>
          </w:p>
        </w:tc>
      </w:tr>
      <w:tr w:rsidR="00937783" w:rsidRPr="00937783" w14:paraId="6867D0AB" w14:textId="77777777" w:rsidTr="00EF4FB1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39BF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883893 JSRV-Tonk1 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21A4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4E78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3 enJSRV-11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2CC9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30769</w:t>
            </w:r>
          </w:p>
        </w:tc>
      </w:tr>
      <w:tr w:rsidR="00937783" w:rsidRPr="00937783" w14:paraId="6A92AC97" w14:textId="77777777" w:rsidTr="00EF4FB1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0C0E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53 JSRV-FR2334 F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706A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56098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921B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6 enJSRV-8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22E6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937783" w:rsidRPr="00937783" w14:paraId="670CFC02" w14:textId="77777777" w:rsidTr="00EF4FB1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114C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52 JSRV-FR2529 F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4E6E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56098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7FD1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8 enJSRV-14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5510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937783" w:rsidRPr="00937783" w14:paraId="35ACE63B" w14:textId="77777777" w:rsidTr="00EF4FB1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D794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51 JSRV-FR2332 F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3675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56098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23B6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10 enJSRV-2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C4AC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937783" w:rsidRPr="00937783" w14:paraId="026D9F3A" w14:textId="77777777" w:rsidTr="00EF4FB1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4711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50 JSRV-FR2054 F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24A8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56098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ED77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11 enJSRV-1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BD0E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937783" w:rsidRPr="00937783" w14:paraId="7371D7BB" w14:textId="77777777" w:rsidTr="00EF4FB1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1F14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9 JSRV-FR2586 F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2626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56098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4F28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13 enJSRV-23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72B9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9803</w:t>
            </w:r>
          </w:p>
        </w:tc>
      </w:tr>
      <w:tr w:rsidR="00937783" w:rsidRPr="00937783" w14:paraId="15384B9A" w14:textId="77777777" w:rsidTr="00EF4FB1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076F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8 JSRV-FR2780 F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19BF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56098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87EE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175067 enJSRV-HamJ1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A39C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96235</w:t>
            </w:r>
          </w:p>
        </w:tc>
      </w:tr>
      <w:tr w:rsidR="00937783" w:rsidRPr="00937783" w14:paraId="45E8C05D" w14:textId="77777777" w:rsidTr="00EF4FB1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01B4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6 JSRV-FR1298 F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170D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748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4490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14 enJSRV-25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FF16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937783" w:rsidRPr="00937783" w14:paraId="29FCC5C5" w14:textId="77777777" w:rsidTr="00EF4FB1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93AB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5 JSRV-FR1762 F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BF77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748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28DA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175068 enJSRV-HamJ2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E6E5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96235</w:t>
            </w:r>
          </w:p>
        </w:tc>
      </w:tr>
      <w:tr w:rsidR="00937783" w:rsidRPr="00937783" w14:paraId="3A2E66E0" w14:textId="77777777" w:rsidTr="00EF4FB1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E3AA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4 JSRV-FR1167 F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ED70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748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51F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175069 enJSRV-HamM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EB29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96235</w:t>
            </w:r>
          </w:p>
        </w:tc>
      </w:tr>
      <w:tr w:rsidR="00937783" w:rsidRPr="00937783" w14:paraId="39A2AEA3" w14:textId="77777777" w:rsidTr="00EF4FB1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7731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43 JSRV-FR987 F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6824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5122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2902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175070 enJSRV-KarJ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1C34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96235</w:t>
            </w:r>
          </w:p>
        </w:tc>
      </w:tr>
      <w:tr w:rsidR="00937783" w:rsidRPr="00937783" w14:paraId="76B99BB1" w14:textId="77777777" w:rsidTr="00EF4FB1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8273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646154 JSRV-FR1481 F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4A73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18699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DAFF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175071 enJSRV-KarM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2B79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79869</w:t>
            </w:r>
          </w:p>
        </w:tc>
      </w:tr>
      <w:tr w:rsidR="00937783" w:rsidRPr="00937783" w14:paraId="02E9D73A" w14:textId="77777777" w:rsidTr="00EF4FB1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D43B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729406 JSRV-SVUJY 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A9E2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748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23C2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9 enJSRV-3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AF74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937783" w:rsidRPr="00937783" w14:paraId="07CF8364" w14:textId="77777777" w:rsidTr="00EF4FB1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76A1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691837 JSRV-C1 C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DEEC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748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EBCF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16 enJSRV-9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4994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98036</w:t>
            </w:r>
          </w:p>
        </w:tc>
      </w:tr>
      <w:tr w:rsidR="00937783" w:rsidRPr="00937783" w14:paraId="26FACF03" w14:textId="77777777" w:rsidTr="00EF4FB1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57E3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80216 JSRV-SA US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8106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39838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89B0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17 enJSRV-4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FBDB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63502</w:t>
            </w:r>
          </w:p>
        </w:tc>
      </w:tr>
      <w:tr w:rsidR="00937783" w:rsidRPr="00937783" w14:paraId="74DDBD8B" w14:textId="77777777" w:rsidTr="00EF4FB1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6061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54 JSRV-FR2333 F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7595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56098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90D8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12 enJSRV-21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A5C2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937783" w:rsidRPr="00937783" w14:paraId="7C2A0DA5" w14:textId="77777777" w:rsidTr="00EF4FB1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74EE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707055 JSRV-FR1751 F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C85E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72358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AC5E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5 enJSRV-5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737C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937783" w:rsidRPr="00937783" w14:paraId="265CED7E" w14:textId="77777777" w:rsidTr="00EF4FB1">
        <w:trPr>
          <w:trHeight w:val="33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A7C95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161849 JSRV-DL37 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53E4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4418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680307 enJSRV-10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26A1" w14:textId="77777777" w:rsidR="00937783" w:rsidRPr="00937783" w:rsidRDefault="00937783" w:rsidP="00937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77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</w:tbl>
    <w:p w14:paraId="608AFF62" w14:textId="77777777" w:rsidR="00937783" w:rsidRDefault="00937783" w:rsidP="009377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/A, not applicable.</w:t>
      </w:r>
    </w:p>
    <w:p w14:paraId="6FE084A1" w14:textId="77777777" w:rsidR="00993225" w:rsidRDefault="00993225" w:rsidP="006B66A5">
      <w:pPr>
        <w:rPr>
          <w:rFonts w:ascii="Times New Roman" w:hAnsi="Times New Roman" w:cs="Times New Roman"/>
          <w:bCs/>
          <w:sz w:val="24"/>
          <w:szCs w:val="24"/>
        </w:rPr>
      </w:pPr>
    </w:p>
    <w:p w14:paraId="42D30E04" w14:textId="77777777" w:rsidR="003819FE" w:rsidRPr="006B66A5" w:rsidRDefault="003819FE" w:rsidP="003723F7">
      <w:pPr>
        <w:rPr>
          <w:rFonts w:ascii="Times New Roman" w:hAnsi="Times New Roman" w:cs="Times New Roman"/>
          <w:bCs/>
          <w:sz w:val="24"/>
          <w:szCs w:val="24"/>
        </w:rPr>
      </w:pPr>
    </w:p>
    <w:p w14:paraId="6133033A" w14:textId="77777777" w:rsidR="003723F7" w:rsidRPr="00B230CF" w:rsidRDefault="003723F7" w:rsidP="003723F7">
      <w:pPr>
        <w:rPr>
          <w:rFonts w:ascii="Times New Roman" w:hAnsi="Times New Roman" w:cs="Times New Roman"/>
          <w:bCs/>
          <w:sz w:val="24"/>
          <w:szCs w:val="24"/>
        </w:rPr>
      </w:pPr>
    </w:p>
    <w:p w14:paraId="5D842428" w14:textId="77777777" w:rsidR="003723F7" w:rsidRPr="003723F7" w:rsidRDefault="003723F7">
      <w:pPr>
        <w:rPr>
          <w:rFonts w:ascii="Times New Roman" w:hAnsi="Times New Roman" w:cs="Times New Roman"/>
          <w:sz w:val="24"/>
          <w:szCs w:val="24"/>
        </w:rPr>
      </w:pPr>
    </w:p>
    <w:sectPr w:rsidR="003723F7" w:rsidRPr="003723F7" w:rsidSect="009932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B47577" w14:textId="77777777" w:rsidR="00D018FC" w:rsidRDefault="00D018FC" w:rsidP="005C742E">
      <w:r>
        <w:separator/>
      </w:r>
    </w:p>
  </w:endnote>
  <w:endnote w:type="continuationSeparator" w:id="0">
    <w:p w14:paraId="329B6D8B" w14:textId="77777777" w:rsidR="00D018FC" w:rsidRDefault="00D018FC" w:rsidP="005C74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EC9244" w14:textId="77777777" w:rsidR="00D018FC" w:rsidRDefault="00D018FC" w:rsidP="005C742E">
      <w:r>
        <w:separator/>
      </w:r>
    </w:p>
  </w:footnote>
  <w:footnote w:type="continuationSeparator" w:id="0">
    <w:p w14:paraId="3823030E" w14:textId="77777777" w:rsidR="00D018FC" w:rsidRDefault="00D018FC" w:rsidP="005C74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F48"/>
    <w:rsid w:val="000161B0"/>
    <w:rsid w:val="000708BC"/>
    <w:rsid w:val="00092785"/>
    <w:rsid w:val="00094860"/>
    <w:rsid w:val="00140231"/>
    <w:rsid w:val="00140736"/>
    <w:rsid w:val="00190763"/>
    <w:rsid w:val="00192D64"/>
    <w:rsid w:val="001C3F30"/>
    <w:rsid w:val="00200F48"/>
    <w:rsid w:val="00240383"/>
    <w:rsid w:val="00245D10"/>
    <w:rsid w:val="00261918"/>
    <w:rsid w:val="0030392D"/>
    <w:rsid w:val="00315BA5"/>
    <w:rsid w:val="00355DEA"/>
    <w:rsid w:val="00370F3E"/>
    <w:rsid w:val="003723F7"/>
    <w:rsid w:val="003819FE"/>
    <w:rsid w:val="00391890"/>
    <w:rsid w:val="003B3338"/>
    <w:rsid w:val="003D6A9A"/>
    <w:rsid w:val="0044118B"/>
    <w:rsid w:val="00447D4A"/>
    <w:rsid w:val="004779AE"/>
    <w:rsid w:val="0048475E"/>
    <w:rsid w:val="004A2F14"/>
    <w:rsid w:val="004F7A3B"/>
    <w:rsid w:val="005041EF"/>
    <w:rsid w:val="0053049F"/>
    <w:rsid w:val="00531D67"/>
    <w:rsid w:val="00533BA4"/>
    <w:rsid w:val="00533C01"/>
    <w:rsid w:val="00546867"/>
    <w:rsid w:val="005C742E"/>
    <w:rsid w:val="005D2295"/>
    <w:rsid w:val="005D74B5"/>
    <w:rsid w:val="005F67FC"/>
    <w:rsid w:val="0066368F"/>
    <w:rsid w:val="006B4F62"/>
    <w:rsid w:val="006B66A5"/>
    <w:rsid w:val="006F67CD"/>
    <w:rsid w:val="00745220"/>
    <w:rsid w:val="00771B3B"/>
    <w:rsid w:val="007A045D"/>
    <w:rsid w:val="007A5805"/>
    <w:rsid w:val="00822BC7"/>
    <w:rsid w:val="008338F2"/>
    <w:rsid w:val="00867DB5"/>
    <w:rsid w:val="0089042B"/>
    <w:rsid w:val="009118DC"/>
    <w:rsid w:val="009257F9"/>
    <w:rsid w:val="00937783"/>
    <w:rsid w:val="00940DC1"/>
    <w:rsid w:val="00993225"/>
    <w:rsid w:val="009944AA"/>
    <w:rsid w:val="009C2CA7"/>
    <w:rsid w:val="00A244AE"/>
    <w:rsid w:val="00A62F66"/>
    <w:rsid w:val="00A909F3"/>
    <w:rsid w:val="00AC50BE"/>
    <w:rsid w:val="00AD05D8"/>
    <w:rsid w:val="00B21655"/>
    <w:rsid w:val="00B230CF"/>
    <w:rsid w:val="00B23A30"/>
    <w:rsid w:val="00B2519B"/>
    <w:rsid w:val="00B57FC4"/>
    <w:rsid w:val="00B8423B"/>
    <w:rsid w:val="00BB6A5E"/>
    <w:rsid w:val="00BD1458"/>
    <w:rsid w:val="00BF0053"/>
    <w:rsid w:val="00C83188"/>
    <w:rsid w:val="00CC4510"/>
    <w:rsid w:val="00CC53D5"/>
    <w:rsid w:val="00CD503C"/>
    <w:rsid w:val="00CE0845"/>
    <w:rsid w:val="00D018FC"/>
    <w:rsid w:val="00D35992"/>
    <w:rsid w:val="00D66B41"/>
    <w:rsid w:val="00DA56AF"/>
    <w:rsid w:val="00DC5F4F"/>
    <w:rsid w:val="00E05EE7"/>
    <w:rsid w:val="00E54226"/>
    <w:rsid w:val="00E9059E"/>
    <w:rsid w:val="00EF4FB1"/>
    <w:rsid w:val="00F1062E"/>
    <w:rsid w:val="00F60698"/>
    <w:rsid w:val="00F66D60"/>
    <w:rsid w:val="00FA652D"/>
    <w:rsid w:val="00FE41A2"/>
    <w:rsid w:val="00FF0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D661B6"/>
  <w15:chartTrackingRefBased/>
  <w15:docId w15:val="{D551188F-3B9D-4422-8BD9-763A2D6A2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77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74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74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74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742E"/>
    <w:rPr>
      <w:sz w:val="18"/>
      <w:szCs w:val="18"/>
    </w:rPr>
  </w:style>
  <w:style w:type="table" w:styleId="a7">
    <w:name w:val="Table Grid"/>
    <w:basedOn w:val="a1"/>
    <w:uiPriority w:val="39"/>
    <w:rsid w:val="005C74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54686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8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1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4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4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138</Words>
  <Characters>12191</Characters>
  <Application>Microsoft Office Word</Application>
  <DocSecurity>0</DocSecurity>
  <Lines>101</Lines>
  <Paragraphs>28</Paragraphs>
  <ScaleCrop>false</ScaleCrop>
  <Company/>
  <LinksUpToDate>false</LinksUpToDate>
  <CharactersWithSpaces>14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-Yong Wu</dc:creator>
  <cp:keywords/>
  <dc:description/>
  <cp:lastModifiedBy>admin</cp:lastModifiedBy>
  <cp:revision>2</cp:revision>
  <cp:lastPrinted>2025-07-18T18:03:00Z</cp:lastPrinted>
  <dcterms:created xsi:type="dcterms:W3CDTF">2025-07-18T18:03:00Z</dcterms:created>
  <dcterms:modified xsi:type="dcterms:W3CDTF">2025-07-18T18:03:00Z</dcterms:modified>
</cp:coreProperties>
</file>